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625AC" w14:textId="6890B114" w:rsidR="00210DAC" w:rsidRPr="00FD0D3F" w:rsidRDefault="00210DAC" w:rsidP="001E653E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  <w:b/>
        </w:rPr>
        <w:t>12.Supplem</w:t>
      </w:r>
      <w:r w:rsidR="0052404D" w:rsidRPr="00FD0D3F">
        <w:rPr>
          <w:rFonts w:ascii="Times New Roman" w:hAnsi="Times New Roman" w:cs="Times New Roman"/>
          <w:b/>
        </w:rPr>
        <w:t>entary Digital Content</w:t>
      </w:r>
    </w:p>
    <w:p w14:paraId="65C698D5" w14:textId="2972AFFC" w:rsidR="00A032F9" w:rsidRPr="00FD0D3F" w:rsidRDefault="00A032F9" w:rsidP="002C054A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  <w:b/>
        </w:rPr>
        <w:t>Supplementary Digital Content 1.</w:t>
      </w:r>
    </w:p>
    <w:p w14:paraId="0EE21101" w14:textId="77777777" w:rsidR="00A032F9" w:rsidRPr="00FD0D3F" w:rsidRDefault="00A032F9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t>Search strings in PubMed/MEDLINE, Web of Science, EMBASE, and CENTRAL databases with the respective number of search results.</w:t>
      </w:r>
    </w:p>
    <w:p w14:paraId="11B2FCE0" w14:textId="77777777" w:rsidR="00A032F9" w:rsidRPr="00FD0D3F" w:rsidRDefault="00A032F9" w:rsidP="002C054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095"/>
        <w:gridCol w:w="1549"/>
      </w:tblGrid>
      <w:tr w:rsidR="00A032F9" w:rsidRPr="00FD0D3F" w14:paraId="180D8127" w14:textId="77777777" w:rsidTr="00A731DF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9BE8FB" w14:textId="77777777" w:rsidR="00A032F9" w:rsidRPr="00FD0D3F" w:rsidRDefault="00A032F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atabas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6A45A339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earch String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C93AAD6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esults</w:t>
            </w:r>
          </w:p>
        </w:tc>
      </w:tr>
      <w:tr w:rsidR="00A032F9" w:rsidRPr="00FD0D3F" w14:paraId="5485985C" w14:textId="77777777" w:rsidTr="00A731DF">
        <w:trPr>
          <w:trHeight w:val="1937"/>
        </w:trPr>
        <w:tc>
          <w:tcPr>
            <w:tcW w:w="1418" w:type="dxa"/>
            <w:tcBorders>
              <w:top w:val="single" w:sz="4" w:space="0" w:color="auto"/>
            </w:tcBorders>
          </w:tcPr>
          <w:p w14:paraId="59206B7D" w14:textId="77777777" w:rsidR="00A032F9" w:rsidRPr="00FD0D3F" w:rsidRDefault="00A032F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ubMed/MEDLINE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BC88EB3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Composite Allotransplantation[MeSH Terms] OR</w:t>
            </w:r>
          </w:p>
          <w:p w14:paraId="68173F45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e Transplant*[Title/Abstract] OR</w:t>
            </w:r>
          </w:p>
          <w:p w14:paraId="5EE31687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ial Transplant*[Title/Abstract] OR</w:t>
            </w:r>
          </w:p>
          <w:p w14:paraId="48E4186D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Composite Allotransplantation*[Title/Abstract] OR</w:t>
            </w:r>
          </w:p>
          <w:p w14:paraId="7189F033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Composite Allograft*[Title/Abstract] OR</w:t>
            </w:r>
          </w:p>
          <w:p w14:paraId="53D0D63A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Composite Tissue Transplantation[Title/Abstract] OR</w:t>
            </w:r>
          </w:p>
          <w:p w14:paraId="0DB75919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Allogeneic Tissue[Title/Abstract] OR</w:t>
            </w:r>
          </w:p>
          <w:p w14:paraId="4DE1C862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Vascularized Allograft*[Title/Abstract] OR</w:t>
            </w:r>
          </w:p>
          <w:p w14:paraId="69D12932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omposite Tissue Allotransplant*[Title/Abstract] OR</w:t>
            </w:r>
          </w:p>
          <w:p w14:paraId="18265BF4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omposite Tissue Allograft*[Title/Abstract] OR</w:t>
            </w:r>
          </w:p>
          <w:p w14:paraId="12A24BA0" w14:textId="77777777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omposite Tissue Transplant*[Title/Abstract]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73C0480" w14:textId="05BB63E9" w:rsidR="00A032F9" w:rsidRPr="00FD0D3F" w:rsidRDefault="00A032F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B6310" w:rsidRPr="00FD0D3F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17</w:t>
            </w:r>
          </w:p>
        </w:tc>
      </w:tr>
      <w:tr w:rsidR="00A032F9" w:rsidRPr="00FD0D3F" w14:paraId="20280CFE" w14:textId="77777777" w:rsidTr="00A731DF">
        <w:trPr>
          <w:trHeight w:val="3407"/>
        </w:trPr>
        <w:tc>
          <w:tcPr>
            <w:tcW w:w="1418" w:type="dxa"/>
          </w:tcPr>
          <w:p w14:paraId="2432F6FD" w14:textId="77777777" w:rsidR="00A032F9" w:rsidRPr="00FD0D3F" w:rsidRDefault="00A731DF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Web of Science</w:t>
            </w:r>
          </w:p>
        </w:tc>
        <w:tc>
          <w:tcPr>
            <w:tcW w:w="6095" w:type="dxa"/>
          </w:tcPr>
          <w:p w14:paraId="5239FB29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Face Transplant*”) OR</w:t>
            </w:r>
          </w:p>
          <w:p w14:paraId="15653707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Facial Transplant*”) OR</w:t>
            </w:r>
          </w:p>
          <w:p w14:paraId="66FCC6EE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Vascularized Composite Allotransplantation*”) OR</w:t>
            </w:r>
          </w:p>
          <w:p w14:paraId="0A688BEE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Vascularized Composite Allograft*”) OR</w:t>
            </w:r>
          </w:p>
          <w:p w14:paraId="67CCD96A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Vascularized Composite Tissue Transplantation”) OR</w:t>
            </w:r>
          </w:p>
          <w:p w14:paraId="38BD9AF0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Vascularized Allogeneic Tissue”) OR</w:t>
            </w:r>
          </w:p>
          <w:p w14:paraId="5CEDC473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Vascularized Allograft*”) OR</w:t>
            </w:r>
          </w:p>
          <w:p w14:paraId="289652C2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Composite Tissue Allotransplant*”) OR</w:t>
            </w:r>
          </w:p>
          <w:p w14:paraId="29F1B44B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Composite Tissue Allograft*”) OR</w:t>
            </w:r>
          </w:p>
          <w:p w14:paraId="389E7697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I=(“Composite Tissue Transplant*”) OR</w:t>
            </w:r>
          </w:p>
          <w:p w14:paraId="3238546D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Face Transplant*”) OR</w:t>
            </w:r>
          </w:p>
          <w:p w14:paraId="360B9DB5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Facial Transplant*”) OR</w:t>
            </w:r>
          </w:p>
          <w:p w14:paraId="76AE06DC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Vascularized Composite Allotransplantation*”) OR</w:t>
            </w:r>
          </w:p>
          <w:p w14:paraId="0D4A2B86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Vascularized Composite Allograft*”) OR</w:t>
            </w:r>
          </w:p>
          <w:p w14:paraId="7174620F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Vascularized Composite Tissue Transplantation”) OR</w:t>
            </w:r>
          </w:p>
          <w:p w14:paraId="18E2C400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Vascularized Allogeneic Tissue”) OR</w:t>
            </w:r>
          </w:p>
          <w:p w14:paraId="4E85F2B7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Vascularized Allograft*”) OR</w:t>
            </w:r>
          </w:p>
          <w:p w14:paraId="03BD3199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Composite Tissue Allotransplant*”) OR</w:t>
            </w:r>
          </w:p>
          <w:p w14:paraId="0C246944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Composite Tissue Allograft*”) OR</w:t>
            </w:r>
          </w:p>
          <w:p w14:paraId="6BE70F65" w14:textId="77777777" w:rsidR="00A032F9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=(“Composite Tissue Transplant*”)</w:t>
            </w:r>
          </w:p>
        </w:tc>
        <w:tc>
          <w:tcPr>
            <w:tcW w:w="1549" w:type="dxa"/>
          </w:tcPr>
          <w:p w14:paraId="1A4690A7" w14:textId="0E673726" w:rsidR="00A032F9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B6310" w:rsidRPr="00FD0D3F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20</w:t>
            </w:r>
          </w:p>
        </w:tc>
      </w:tr>
      <w:tr w:rsidR="00A032F9" w:rsidRPr="00FD0D3F" w14:paraId="22C26314" w14:textId="77777777" w:rsidTr="00A731DF">
        <w:tc>
          <w:tcPr>
            <w:tcW w:w="1418" w:type="dxa"/>
          </w:tcPr>
          <w:p w14:paraId="3B873A33" w14:textId="77777777" w:rsidR="00A032F9" w:rsidRPr="00FD0D3F" w:rsidRDefault="00A731DF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EMBASE</w:t>
            </w:r>
          </w:p>
        </w:tc>
        <w:tc>
          <w:tcPr>
            <w:tcW w:w="6095" w:type="dxa"/>
          </w:tcPr>
          <w:p w14:paraId="4DD08CC5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Face Transplant*’):ab,ti OR</w:t>
            </w:r>
          </w:p>
          <w:p w14:paraId="54B53E07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Facial Transplant*’):ab,ti OR</w:t>
            </w:r>
          </w:p>
          <w:p w14:paraId="481971ED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‘Vascularized Composite Allotransplantation*’):ab,ti OR</w:t>
            </w:r>
          </w:p>
          <w:p w14:paraId="133473B5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Vascularized Composite Allograft*’):ab,ti OR</w:t>
            </w:r>
          </w:p>
          <w:p w14:paraId="5E479BBA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Vascularized Composite Tissue Transplantation’):ab,ti OR</w:t>
            </w:r>
          </w:p>
          <w:p w14:paraId="7C2E1884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Vascularized Allogeneic Tissue’):ab,ti OR</w:t>
            </w:r>
          </w:p>
          <w:p w14:paraId="0F6F7A04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Vascularized Allograft*’):ab,ti OR</w:t>
            </w:r>
          </w:p>
          <w:p w14:paraId="42A89AE2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Composite Tissue Allotransplant*’):ab,ti OR</w:t>
            </w:r>
          </w:p>
          <w:p w14:paraId="594AA91D" w14:textId="77777777" w:rsidR="00A731DF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Composite Tissue Allograft*’):ab,ti OR</w:t>
            </w:r>
          </w:p>
          <w:p w14:paraId="2046B5A6" w14:textId="77777777" w:rsidR="00A032F9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(‘Composite Tissue Transplant*’):ab,ti</w:t>
            </w:r>
          </w:p>
        </w:tc>
        <w:tc>
          <w:tcPr>
            <w:tcW w:w="1549" w:type="dxa"/>
          </w:tcPr>
          <w:p w14:paraId="53B35B4C" w14:textId="51D370BF" w:rsidR="00A032F9" w:rsidRPr="00FD0D3F" w:rsidRDefault="00A731DF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</w:t>
            </w:r>
            <w:r w:rsidR="002B6310" w:rsidRPr="00FD0D3F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31</w:t>
            </w:r>
          </w:p>
        </w:tc>
      </w:tr>
    </w:tbl>
    <w:p w14:paraId="165FC265" w14:textId="77777777" w:rsidR="00A032F9" w:rsidRPr="00FD0D3F" w:rsidRDefault="00A032F9" w:rsidP="002C054A">
      <w:pPr>
        <w:spacing w:line="480" w:lineRule="auto"/>
        <w:rPr>
          <w:rFonts w:ascii="Times New Roman" w:hAnsi="Times New Roman" w:cs="Times New Roman"/>
        </w:rPr>
      </w:pPr>
    </w:p>
    <w:p w14:paraId="72B16525" w14:textId="77777777" w:rsidR="00F72DEF" w:rsidRPr="00FD0D3F" w:rsidRDefault="00A032F9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br w:type="page"/>
      </w:r>
    </w:p>
    <w:p w14:paraId="1A822F16" w14:textId="77777777" w:rsidR="00E71339" w:rsidRPr="00FD0D3F" w:rsidRDefault="006E3095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  <w:b/>
        </w:rPr>
        <w:lastRenderedPageBreak/>
        <w:t>Supplemental Table 1.</w:t>
      </w:r>
    </w:p>
    <w:p w14:paraId="0F550F06" w14:textId="2292CE2D" w:rsidR="00E71339" w:rsidRPr="00FD0D3F" w:rsidRDefault="00E71339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t>General study characteristics</w:t>
      </w:r>
      <w:r w:rsidR="002B6310" w:rsidRPr="00FD0D3F">
        <w:rPr>
          <w:rFonts w:ascii="Times New Roman" w:hAnsi="Times New Roman" w:cs="Times New Roman"/>
        </w:rPr>
        <w:t>.</w:t>
      </w:r>
    </w:p>
    <w:p w14:paraId="6A0AFBBD" w14:textId="3F1B9AA5" w:rsidR="00E573AC" w:rsidRPr="00FD0D3F" w:rsidRDefault="00BB3A93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t xml:space="preserve">VCA=vascular composite allograft, </w:t>
      </w:r>
      <w:r w:rsidR="00E573AC" w:rsidRPr="00FD0D3F">
        <w:rPr>
          <w:rFonts w:ascii="Times New Roman" w:hAnsi="Times New Roman" w:cs="Times New Roman"/>
        </w:rPr>
        <w:t>CR=case report, CS=case series, P=patient, m=male, f=female, d=day, w=week, mo=month, y=year, NF=neurofibromatosis, ATG=antithymocyte globulin, TAC=tacrolimus, MMF=mycophenolic acid, PDN=prednisone, STR=steroids, AR=acute rejection, CR=chronic rejection, POD=postoperative day, POW=postoperative week, POM=postoperative month, POY=postoperative year, BID=bidaily, AB=antibiotics, AV=antivirals, AF=antifungals, HSV=herpes simplex virus, CMV=cytomegalovirus, EBV=Epstein-Barr virus, HPV=human papillomavirus</w:t>
      </w:r>
      <w:r w:rsidR="00EF70E8" w:rsidRPr="00FD0D3F">
        <w:rPr>
          <w:rFonts w:ascii="Times New Roman" w:hAnsi="Times New Roman" w:cs="Times New Roman"/>
        </w:rPr>
        <w:t>, N/A=not available</w:t>
      </w:r>
    </w:p>
    <w:tbl>
      <w:tblPr>
        <w:tblW w:w="6328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713"/>
        <w:gridCol w:w="706"/>
        <w:gridCol w:w="855"/>
        <w:gridCol w:w="707"/>
        <w:gridCol w:w="570"/>
        <w:gridCol w:w="567"/>
        <w:gridCol w:w="567"/>
        <w:gridCol w:w="567"/>
        <w:gridCol w:w="567"/>
        <w:gridCol w:w="710"/>
        <w:gridCol w:w="847"/>
        <w:gridCol w:w="570"/>
        <w:gridCol w:w="142"/>
        <w:gridCol w:w="535"/>
        <w:gridCol w:w="30"/>
        <w:gridCol w:w="990"/>
        <w:gridCol w:w="1132"/>
        <w:gridCol w:w="707"/>
      </w:tblGrid>
      <w:tr w:rsidR="004306E3" w:rsidRPr="00FD0D3F" w14:paraId="704517A1" w14:textId="77777777" w:rsidTr="00E73C70">
        <w:trPr>
          <w:trHeight w:val="120"/>
        </w:trPr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E1D37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Author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39E1E" w14:textId="77777777" w:rsidR="00A63AF1" w:rsidRPr="00FD0D3F" w:rsidRDefault="004306E3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Publication year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5EE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Region of publicatio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FF7B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Study typ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E286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Sample siz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0CED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Recipient ag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CA6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Recipient sex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7573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Donor ag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8DB6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Donor sex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5C7C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VCA typ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DCA1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Transplant indicatio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F12C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Length of follow-up</w:t>
            </w:r>
          </w:p>
        </w:tc>
        <w:tc>
          <w:tcPr>
            <w:tcW w:w="3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F184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Rejec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3556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Induction immunosuppression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022C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Maintenance immunosuppressio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2849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8"/>
                <w:szCs w:val="8"/>
              </w:rPr>
              <w:t>Infection prophylaxis</w:t>
            </w:r>
          </w:p>
        </w:tc>
      </w:tr>
      <w:tr w:rsidR="00E73C70" w:rsidRPr="00FD0D3F" w14:paraId="1A3B436C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619E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i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B40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45C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516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0CF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57C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F9B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A0D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32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C27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bdominal wal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D7C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High-output small-bowel enterocutaneous fistula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958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4AA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 episode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2CF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5 mg/kg, 4 doses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490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5–18 ng/ml  for 3 m), MMF (1,000 mg BID), PDN (20 mg/d, taper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A12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4DB497A6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3450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zour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D61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72A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FD8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13B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393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7FE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70E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FE7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105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B00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issue ischemi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6DD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99E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 episode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2ED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75 mg, 5 doses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254E" w14:textId="3E5179D3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TAC, MMF (1g/d), PDN, </w:t>
            </w:r>
            <w:r w:rsidR="007C271E"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R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FF7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7D86510E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8FFA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ret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270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6D7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6F5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E88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0B9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481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88F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B00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45D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58B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52B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20 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9A46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3, POD 7, POD 28, POD 75, POM 3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EBF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i.v. 2 mg/kg) 2 h pre-op, PDN (1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1F1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0-15 ng/ml), MMF (2g/d p.o.), PDN (1 mg/kg/d i.v. tapered to 10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17C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ganciclovir; cotrimoxazol</w:t>
            </w:r>
          </w:p>
        </w:tc>
      </w:tr>
      <w:tr w:rsidR="00E73C70" w:rsidRPr="00FD0D3F" w14:paraId="39B30932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6F4A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onatt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1E4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A28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ust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7CC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70E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431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3FF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BF84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EC6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E3C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forea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A07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Electrical bur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829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4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DB4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 AR episodes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19A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77E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A6A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nciclovir, cidofovir</w:t>
            </w:r>
          </w:p>
        </w:tc>
      </w:tr>
      <w:tr w:rsidR="00E73C70" w:rsidRPr="00FD0D3F" w14:paraId="055494EF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834E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avada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0D6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AF2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pa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9F1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540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45E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224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FD1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4CC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E21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forea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022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Electrical bur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EA7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801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M 6, POM 13, POM 26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50BE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lemtuzumab (30 mg i.v.), PDN (POD 1: 500 mg, POD 2: 250 mg, then discontinue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BDE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switched to sirolimus on POD 332), MMF (2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613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2161DAF7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2392B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endal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DDC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9C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842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600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A53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089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16C4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E1B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025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forea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AE0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 (meat grinder accident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ED4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C4B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M 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66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,5 mg/kg, 3 doses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CED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elatacept (10 mg/kg, 2 doses), TAC (5 mg/kg, maintenance blood level of 10-15 ng/ml); POM 6: TAC switched to SRL (maintenance blood level of 8-12 ng/ml), MMF (1 g BID), PDN (tapered to 10 mg/d); POM 20: belatacept 5 mg/kg monthly, MMF (500 mg BID), PDN (10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697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gancyclovir; trimethoprim/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sulphamethoxazole (until POM 6), fluconazole (until POD 3)</w:t>
            </w:r>
          </w:p>
        </w:tc>
      </w:tr>
      <w:tr w:rsidR="00E73C70" w:rsidRPr="00FD0D3F" w14:paraId="3296A60C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FC63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etrul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46D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AC8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65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444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190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562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6D6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35E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E5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e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EF1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ubtotal penectomy due to penile canc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697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EC7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28, POD 32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E44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, MMF, PD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2BD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MF, TAC, PDN (taper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C6C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ganciclovir; trimethoprim-sulfamethoxazole</w:t>
            </w:r>
          </w:p>
        </w:tc>
      </w:tr>
      <w:tr w:rsidR="00E73C70" w:rsidRPr="00FD0D3F" w14:paraId="03A8C57F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E776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handrak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702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9E8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962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2C9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0E2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B6F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1DA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C6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10C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C1B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hemical burn (lye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37C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FD9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12, POD 15, POD 19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BF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1.5 mg/kg/day for 4 days, MMF 2 g/d, STR, TAC (2mg; goal of 10 mg). POD 1: Plasmapheresis, 10 g  immunoglobulin (150 mg/k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41E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D56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ganciclovir (900 mg/day from POD 1 onwards); trimethoprim–sulfamethoxazole, vancomycin, imipenem–cilastin and ciprofloxacin; micafungin (until POD 10)</w:t>
            </w:r>
          </w:p>
        </w:tc>
      </w:tr>
      <w:tr w:rsidR="00E73C70" w:rsidRPr="00FD0D3F" w14:paraId="3D85631F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589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Delaer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E00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CBA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elgium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831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A0E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FF6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82C4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FCF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0AD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C17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ch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3F2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lunt trauma (car accident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D99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691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Rejection of skin graft post discontinuation of immunosuppressive therapy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7F6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12 to 15 ng/ml), azathioprine (100 mg/day),  corticosteroids (0.4 mg/k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5E2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6 mg/d p.o.), azathioprine (100 mg/d), PDN (4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8A0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45619C00" w14:textId="77777777" w:rsidTr="00E73C70">
        <w:trPr>
          <w:trHeight w:val="12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6CA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Delaer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65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5B1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elgium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609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2F6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74D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6, P2: 45, P3: 17, P4: 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1D5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m, P2: f, P3: m, P4: 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C74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C01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355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ch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EAE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848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 w to 4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0CB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M 2, POM 4, POM 6.5, POM 7, P2: CR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EAF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iple immunosuppression (i.v.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7E3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6 mg), azathioprine (100 mg), PDN (4 mg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BDB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575BCA3E" w14:textId="77777777" w:rsidTr="00E73C70">
        <w:trPr>
          <w:trHeight w:val="9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7E45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Diaz-Sis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07D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96B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2C5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1C0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3B5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648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980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866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ED8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upper extremit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E78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Iatrogenic amputation due to septic shoc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13C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8 to 58 m, median: 34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91E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M 16, POM 26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996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5mg/kg for 4 days),  PDN (500 mg/day with gradual taper, MMF (1000 mg pre-op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68B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s of 10–15 ng/mL for 3–21 d), MMF (1000 mg BID), PDN (20 mg on POD 5, tapere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468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0B7F319C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94BF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Dubernar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56A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9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1FE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AA5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F27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EA2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4D4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93B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445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C9A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forea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AB6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 (circular saw accident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C22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28C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W 8–9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59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75 mg/day for 10 days), TAC (blood level of 10 ng/ml to 15 ng/ml during POM 1), MMF (2 g/day), PDN (250 mg on POD 1, tapered to 20 mg/day), Daclizumab (CD25 monoclonal antibody) on POD 26 and POD 1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66C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5 ng/ml to 10 ng/ml), MMF (2 g/day), PDN (POM 3: 20 mg/day, POM 6: 15 mg/day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AA1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B (until POD 10)</w:t>
            </w:r>
          </w:p>
        </w:tc>
      </w:tr>
      <w:tr w:rsidR="00E73C70" w:rsidRPr="00FD0D3F" w14:paraId="3C83CCF9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E293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Dubernar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DE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3DA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453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64B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446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27E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D351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7B7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014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50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Dog bit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98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8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7BA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18, POD 214; POD 18: candida stomatitis due to Candida albicans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8B0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for 10 days, TAC (blood concentrations between 10 to 15 ng/ml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during first month), MMF (2 g/d), PDN (250 mg on day 1, 100 mg on day 2 and 60 mg/d until POD 12 with gradual taper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C7A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p.o.), MMF (2 g/d), PDN (10 mg/d p.o.), topical TAC and STR; POM 11: Sirolimus (maintenance blood level of 8 to 12 ng/ml), infusion of fresh frozen plasma for 4 days, high dose of i.v. immune globul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628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ncyclovir (5 mg/kg BID until POD 5), valgancyclovir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(900 mg/d until POM 5);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trimethoprim-sulfamethoxazole (400 mg/d until POM 4), amoxicillin-clavulanate (3 g/d until POD 10)</w:t>
            </w:r>
          </w:p>
        </w:tc>
      </w:tr>
      <w:tr w:rsidR="00E73C70" w:rsidRPr="00FD0D3F" w14:paraId="09C5317C" w14:textId="77777777" w:rsidTr="00E73C70">
        <w:trPr>
          <w:trHeight w:val="6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4BB1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llahia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99F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A2A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89C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B92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148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00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DF7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uitable match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FE9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uitable matc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0A2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upper extremit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F97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84D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4B0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AR episode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2F5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5 mg/k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411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8–10 ng/ml), MMF (720 mg BID), PDN (10 mg/d), plasmapheresis prior to dischar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444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504B41E0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25C8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el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4B4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237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332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A3E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BAD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0B7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1D9D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94C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77A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0D1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urn injur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0EA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4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50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o episodes of rejection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893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6mg/kg, total dose of 575 mg), PDN (tapered), rituximab (1 g), TAC (5mg intra-op), MMF (1000m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49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, PD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FB3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ganciclovir (450 mg/d); trimethoprim-sulfamethoxazole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(160 mg/d), piperacillin/tazobactam and clindamycin; micafungin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(100 mg/d switched to fluconazole (200 mg/d) on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POD 25)</w:t>
            </w:r>
          </w:p>
        </w:tc>
      </w:tr>
      <w:tr w:rsidR="00E73C70" w:rsidRPr="00FD0D3F" w14:paraId="4286372F" w14:textId="77777777" w:rsidTr="00E73C70">
        <w:trPr>
          <w:trHeight w:val="9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007F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ovshievic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FBF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78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anad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144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8BB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B8B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C23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86A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Younger than recipien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842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0EA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F1A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D34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8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470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 episode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1B74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, TAC (blood concentration of 10 to 15 ng/ml), MMF, PD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2A4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0-15 ng/ml), MMF (same dose as in induction), PDN (tapered over 5 w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D4B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nciclovir, valganciclovir; piperacillin-tazobactam, vancomycin, trimethoprim-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sulfamethoxazole; anidulafungin</w:t>
            </w:r>
          </w:p>
        </w:tc>
      </w:tr>
      <w:tr w:rsidR="00E73C70" w:rsidRPr="00FD0D3F" w14:paraId="1B1C51B3" w14:textId="77777777" w:rsidTr="00E73C70">
        <w:trPr>
          <w:trHeight w:val="15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EF5A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Hautz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0B0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531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ust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F4F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90C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EF5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47, P2: 41, P3: 23, P4: 55, P5: 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A5E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E7D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D0D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8DC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bilateral distal forearm, P2: bilateral proximal forearm, P3: bilateral mid forearm, P4: unilateral wrist, P5: bilateral wris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2F4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+3 explosion, P2: electrical burn, P4: timber machine accident, P5: car accid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B4E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19 y, P2: 16 y, P3: 13 y, P4: 7 y, P5: 5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A9E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all patients; in total 43 Ars; CR in POY 7 in P4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E92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, 2: ATG, P3, 4, 5: Alemtuzum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40E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, 2, 3, 5: TAC, MMF, STR; P4: TAC, MMF; belatacept in P5 (discontinued after 3 y in P2 and P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BF8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2B7B9118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12D3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Iy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9F77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E07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Ind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B9F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C8A2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BC83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B09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273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3AF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718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9F3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B4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047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POW2, POW4, POM 8, POM 9; P2: POM 1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781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5 mg/kg i.v.), TAC (0.05 mg/kg), PDN (500 mg i.v.), MMF (1000 mg); POD 0: ATG (1.5 mg/kg), TAC (0.1 mg/kg BID), PDN (250 mg i.v.), MMF (1000 mg BID); POD 1-5: ATG (1.5 mg/kg for 3 days), TAC (0.1 mg/kg BID), PDN (0.5 mg/kg/day p.o.), MMF (1000 mg BI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C86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 (1000 mg BID), PDN (0.5 mg/k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D9E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B, aciclovir</w:t>
            </w:r>
          </w:p>
        </w:tc>
      </w:tr>
      <w:tr w:rsidR="00E73C70" w:rsidRPr="00FD0D3F" w14:paraId="1226FF6E" w14:textId="77777777" w:rsidTr="00E73C70">
        <w:trPr>
          <w:trHeight w:val="15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0A34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amińsk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477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045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olan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479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D74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1B41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56, P2: 28, P3: 34, P4: 29, P5: 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783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f, P2: m, P3: m, P4: m, P5: 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AC5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47, P2: 50, P3: 41, P4: 53, P5: 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34C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f, P2: m, P3: m, P4: f, P5: 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19E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461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1A1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74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3C4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 in P1: 1; P2: 2; P3: 2; P4: 7; P5: 2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1C2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silixim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F23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s of 10-15 ng/ml), MMF (2 g/d), PDN (20-40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27B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imethoprim-sulfamethoxazole</w:t>
            </w:r>
          </w:p>
        </w:tc>
      </w:tr>
      <w:tr w:rsidR="00E73C70" w:rsidRPr="00FD0D3F" w14:paraId="7518312C" w14:textId="77777777" w:rsidTr="00E73C70">
        <w:trPr>
          <w:trHeight w:val="6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ED1C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anitaki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365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B7E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5FF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AB8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117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38, P2: 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AC0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E31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46, P2: 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7D1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C5F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face, P2: 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F3D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dog attack, P2: electrical bur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62A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6 y, P2: 8.4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02F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no rejection episodes; P2: several AR episodes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CD2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TAC, MMF,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PDN, ATG, POD 4 and 11: bone marrow infusion, P2: N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F7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sirolimus (from POM 11 onwards), MMF, PDN, extracorporeal photochemotherapy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over 2 years; P2: TAC, MMF, ST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5C9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DE369CB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4BC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im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3FF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36A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80C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08C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492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75A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2D4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040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C82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55D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D7A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750 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889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71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024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, ATG, Everolimus, PD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7BA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, ATG, Everolimus, PD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1E1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3166E45C" w14:textId="77777777" w:rsidTr="00E73C70">
        <w:trPr>
          <w:trHeight w:val="18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59E0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rezdor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CB0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BD0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A35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11E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81B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5, P2: 59, P3: 30, P4: 44, P5: 39, P6: 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EE7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m, P2: m, P3: m, P4: m, P5: f, P6: 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93D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48, P2: 60, P3: 31, P4: 56, P5: 23, P6: 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2FD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uitable matc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51E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DB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-3: electrical burn, P4: chemical burn (acid), P5-6: 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A674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5 to 112 m, mean: 76,4 ±23.5 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FE1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umber of AR: P1: 5, P2: 4, P3: 5, P4: 6, P5: 2, P6: 5; CR in P1: POM 25, P2: POM 6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7B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,2,3,4: TAC, MMF, PDN, P5: TAC, MMF, P6: TAC, MMF, PDN, Belatacep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1AC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F0D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31BE0278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741D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u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5C7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481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iw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BF6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4BE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97F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974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443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79E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365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844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D91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9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ACD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M 3.5, POD 105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35A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25 mg/kg for 10 days), PDN (pre-op: 500 mg, POD 0: 250 mg, POD 1: 125 mg, tapered to 10 mg); POD 1: TAC (blood concentrations of 10–15 ng/mL until POM 6, 8 to 10 ng/mL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after 6 months, and then maintaining serum levels of 5–8 ng/mL)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26E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 (2 g/d), PDN (10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66A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nciclovir (10 mg/kg until POD 7), valganciclovir (900 mg/d until POM 6); ceftazidime,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teicoplanin, trimethoprim/sulfamethoxazole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(400 mg/80 mg); nystatin (p.o.)</w:t>
            </w:r>
          </w:p>
        </w:tc>
      </w:tr>
      <w:tr w:rsidR="00E73C70" w:rsidRPr="00FD0D3F" w14:paraId="5723D11E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8697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w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364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4EE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Kore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C8D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CBC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6BC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A7D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7D9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B51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05C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forea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75A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DFF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7 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898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6, POD 4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E8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siliximab (IL-2 receptor blocker, 20 m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048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5 mg/d), MMF (750 mg/d), PDN (125 mg/d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A2D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cyclovir (250 mg), ceftriaxone (2 g), fluconazole (500 mg)</w:t>
            </w:r>
          </w:p>
        </w:tc>
      </w:tr>
      <w:tr w:rsidR="00E73C70" w:rsidRPr="00FD0D3F" w14:paraId="6A591406" w14:textId="77777777" w:rsidTr="00E73C70">
        <w:trPr>
          <w:trHeight w:val="15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62E3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Lantier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630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BEB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1F2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rospective cohort stud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8B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FB9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9, P2: 39, P3: 27, P4: 37, P5: 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63D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DB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65, P2: N/A, P3: 43, P4: 59, P5: 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B18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9F1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631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NF1, P2,4: burn, P3,5: 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321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8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8A8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D 28, POD 64; P2: N/A; P3: AR: POD 0; P4: No rejection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episode; P5: AR: POD 5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E49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 mg/kg/day for 10 days), TAC (blood concentration of 10-13 ng/mL in POM 3), MMF (2 g/day), PDN (500 mg on day 1, 250 mg on day 2, 120 mg on day 3, 60 mg/day for 7 days, tapered to 10 mg/day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61F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8-10 ng/ml), MMF, PDN; P3, 4, 5: extracorporeal photopheresis (BIW for 1 m, MIW for 3 m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4CE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ncomycin, cefotaxim and trimethoprim-sulfamethoxazole until POM 6; valgancyclovir (900 mg/d until POM 6)</w:t>
            </w:r>
          </w:p>
        </w:tc>
      </w:tr>
      <w:tr w:rsidR="00E73C70" w:rsidRPr="00FD0D3F" w14:paraId="6BCD0D4D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248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Le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8D5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EA5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outh Kore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2FB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B7E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0C70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3FC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357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17D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E97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948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D2C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987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33, POD 41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29C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3mg pre-op then 4 mg/d, blood concentration of 6–8 ng/ml), STR, basiliximab (20 mg BID pre-op and POD 4),  PDN (100 mg intra-op); "standard immunosuppressive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regimen for kidney transplantation"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BC3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level of 6-8 ng/ml), MMF (started on POD 14 at 1,000 mg/d), PDN (tapered to 10 mg/d by POD 17) "standard immunosuppressive regimen for kidney transplantation"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469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B</w:t>
            </w:r>
          </w:p>
        </w:tc>
      </w:tr>
      <w:tr w:rsidR="00E73C70" w:rsidRPr="00FD0D3F" w14:paraId="427E9161" w14:textId="77777777" w:rsidTr="00E73C70">
        <w:trPr>
          <w:trHeight w:val="6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4101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urakam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A1B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1DC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302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B9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0C4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57, P2: 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5C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f, P2: 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AB9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A60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5E0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E39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nimal attac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FD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8 w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36F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M 2, POM 17, POM 30, POM 47, POM 5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F63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TG (POM 6: blood concentration of 6-8 ng/ml), MMF (1.500 mg/d), PDN (5 mg/d), started on "IL-2 protocol"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EE0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TAC, MMF, PDN (discontinued at POM 4.5; P2: POM 6: TAC (maintenance blood level of 6-8 ng/ml), MMF (1,500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br/>
              <w:t>mg/d), PDN (5 mg/d), started on the "IL-2 protocol". P2: 30% of the IL-2 dose from P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7B8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C668ACA" w14:textId="77777777" w:rsidTr="00E73C70">
        <w:trPr>
          <w:trHeight w:val="15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1DF1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Özka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690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765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urke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218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1E4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E13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19, P2: 35, P3: 26, P4: 54, P5: 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B6D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81C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37, P2: 19, P3: 42, P4: 31, P5: 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1B7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6C5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C2A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-2: burn injury, P3-5: 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D0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1 m to 2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4D3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all patients between POM 6 and POY 5; P1: 12 AR in POM 12; P2: POY 1; P3: POM 15; P4: POM 24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427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2.5 mg/kg/day intra-op), PDN (1000 mg, tapered to 20 mg in POW 1); POD 4: TAC (0.2 mg/kg/day, blood concentration of 15 to 20 ng/ml); ATG stopped on POD 7–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2A7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, 2, 3: TAC (maintenance blood levels of 15-20 ng/ml until POM 3, 7–10 ng/ml until POM 6), MMF (2 g/d), PDN (20 mg/d, tapered to 10 mg/d by POM 6); P4: modified protoco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03C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Valacyclovir; sulfadoxine-pyrimethamine; nystatin (p.o.)</w:t>
            </w:r>
          </w:p>
        </w:tc>
      </w:tr>
      <w:tr w:rsidR="00E73C70" w:rsidRPr="00FD0D3F" w14:paraId="22DBB166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2247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Ozme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CEC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02C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urke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A5F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09D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42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B7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24D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26C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252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8EA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97B8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6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E85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26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AE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DN (1000 mg), ATG (100 mg), TAC (5 mg BID), MMF (1000 mg BI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9E9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2 doses at 8 mg), azathioprine (2 doses at 50 mg), PDN (40 mg/morning, 20 mg/evening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66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nciclovir; daptomycin, imipenem, trimethoprim-sulfamethoxazole; fluconazole, nystatin (p.o.)</w:t>
            </w:r>
          </w:p>
        </w:tc>
      </w:tr>
      <w:tr w:rsidR="00E73C70" w:rsidRPr="00FD0D3F" w14:paraId="5AE0F8AD" w14:textId="77777777" w:rsidTr="00E73C70">
        <w:trPr>
          <w:trHeight w:val="36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5511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e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642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63D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hi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2A7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Retrospective cohort stud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9D8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1278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39, P2: 27, P3: 25, P4: 24, P5: 37, P6: 19, P7: 50, P8: 43, P9: 52, P10: 37, P11: 19, P12: 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4E5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33B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9, P2: 25, P3: 30, P4: 29, P5: 35, P6: 20, P7: 48, P8: 35, P9: 50, P10: 42, P11: 24, P12: 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FFD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m, P2: m, P3: m, P4: m, P5: m, P6: m, P7: m, P8: m, P9: m, P10: m, P11: m, P12: 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FD4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right wrist, P2: right wrist, P3: right wrist, P4: right thumb, P5: double proximal forearm, P6: double wrist, P7: left proximal forearm, P8: right distral forearm, P9: double proximal forearm, P10: right proximal forearm, P11: left palm, P12: right wris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168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traumatic amputation, P2: explosion, P3: traumatic amputation, P4: explosion, P5: explosion;P6: thermal injury (low temperature), P7: explosion, P8: explosion, P9: machine injury, P10: machine injury, P11: machine injury, P12: traumatic amput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76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10 y; P2: 2 y; P3: 1 y; P4: 1 y; P5: 9 y; P6: 8 y; P7: 7 y; P8: 2 y; P9: 6 y; P10: 1 y; P11: 2 y; P12: 2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F35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P1: AR every POY; P2: AR: POM 15; P3: AR once post-op; P4: 1 AR; P5: AR every POY; P6: AR every POY; P7: AR every POY; P8: AR: POM 6, POY 2; P9: AR: POY 1, POY 3, POY 5, POY 6; P10: 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POM 7; P11: POW 4, POW 8, POY 2; P12: POY 2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68D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P1: ATG (100 mg/d), TAC (5 mg/d), MMF (750 mg/d) PDN (1 g/d), P2: ATG (100 mg/d) TAC (5 mg/d), MMF (750 mg/d), PDN (1 g/d), P3: CTX (400 mg/d), P4: CTX (400 mg/d), P5: ATG (100 mg/d), TAC (5 mg/d), MMF (500 mg/d), PDN (1 g/d), P6: ATG (80 mg/d), TAC (5 ng/ml), PDN (800 mg/d), P7: ATG (80 mg/d), TAC (5 ng/ml), PDN (800 mg/d), P8: ATG (80 mg/d), TAC (5 ng/ml), PDN (800 mg/d), P9: ATG (80 mg/d), TAC (5 ng/ml), PDN (800 mg/d), P10: N/A, P11: N/A, P12: N/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9D5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TAC (3 mg/d), MMF (stopped after 6 m), PDN (5 mg/d); P2: N/A; P3: TAC (1 mg/d), MMF (1 g/d), PDN (10 mg/d); P4: TAC (1 mg/d), MMF (1 g/d), PDN (10 mg/d), P5: TAC, MMF, PDN, P6: TAC (3 mg/d), MMF (stopped after 6 m), PDN (5 mg/d); P7: TAC (3 mg/d), MMF (stopped after 6 m), PDN (5 mg/d); P8: TAC (3 mg/d), MMF (stopped after 6 m), PDN (5 mg/d); P9: TAC (3 mg/d), MMF (stopped after 6 m), PDN (5 mg/d); P10: N/A; P11: N/A; P12: N/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996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AD41E48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E7E8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etruzz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67B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359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9DF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66C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837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1A6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D76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C8A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B64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DFD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yrotechnic accid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EB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DE1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41, POD 103, POD 186, POD 239, POD 474, POD 527, POD 540, POD 931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31E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45B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s of 5-10 ng/ml), MMF (2 g/d); POD 4: PDN (5 mg/d), infusion of donor bone-marrow cells; At present: everolimus (3 mg/d), STR (16 mg/d), extracorporal photochemotherap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3CB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38E4B93B" w14:textId="77777777" w:rsidTr="00E73C70">
        <w:trPr>
          <w:trHeight w:val="15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6AAD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etruzz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435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42C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r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30E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C88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251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33, P2: 21, P3: 27, P4: 29, P5: 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41C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m, P2: m, P3: f, P4: m, P5: 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ADD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18, P2: 45, P3: 40, P4: 29, P5: 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C13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FF9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49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explosion, P2: crush injury, P3: electrical burn, P4: burn injury, P5: explos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616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E3B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D 53, POD 72; P2: POD 57, POD 86, POD 2759; P3: POD 16, POD 271, POD 635, POD 951, POD 1365, POD 1855; P4: POD 65; P5: POD 10, POD 350, POD 56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9C2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TG 1.25 mg/kg/d for 10 days, P2-5: ATG (3 mg/kg on POD 1 and 2 mg/kg on POD 2); PDN 250 mg on POD 1 (tapered: 20 mg/d), TAC (0.1 mg/kg since POD 2 (blood level of 10 and 15 ng/mL) and MMF (2 g/d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83D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, 2, 4, 5: TAC (maintenance blood level of 5-10 ng/ml tapered to 5-8 ng/ml), PDN (5 mg/d), MMF (2 g/d), P3: TAC (maintenance blood level of 4-7 ng/ml), PDN (5 mg/d), sirolimus (maintenance blood level of 6-10 ng/ml), MMF (1 g/d); POM 26: P5 switched from TAC to sirolimus for 14 m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E31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09225C55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D80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omaha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B5A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709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E47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9FB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E39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C7B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53C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18D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929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004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Electrical bur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97D1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3C5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17, POD 74, POD 10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817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.5 mg/kg), MMF (1000 mg) pre-op, PDN (500 mg) intra-o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897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0–15 ng/ml), MMF (2 g/d), PDN (tapered to 20 mg by POD 5); POD 106: TAC (5 mg BID), MMF (720 mg), PDN (10 mg); POM 9: TAC (1 mg BID, maintenance blood level of 5-8 ng/ml), POD 360: PDN discontinue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7E8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C43147B" w14:textId="77777777" w:rsidTr="00E73C70">
        <w:trPr>
          <w:trHeight w:val="6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DC35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Ravindr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A0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EB8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00F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234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437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37, P2: 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FCD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FC0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561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5C2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5B2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firecracker accident, P2: traumatic amputation (industrial press accident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9AD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1D3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M 2, POM 5, POM 7; P2: AR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071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0 mg of basiliximab pre-op and on POD 4, P2: 30 mg alemtuzumab intra-o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196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P1: TAC (maintenance blood level of 15-20 ng/mL until POM 6), MMF (1 g BID), PDN (tapered to 7.5 mg/d by POM 6; POY 8: TAC (maintenance blood level of 6-8 ng/ml), MMF (1 g BID), PDN (7.5 mg/d), P3: TAC (maintenance blood level of 10-15 ng/ml until POM 6, then 8-10 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ng/ml), MMF, PDN (3 doses peri-op until POD 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788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lastRenderedPageBreak/>
              <w:t>Ganciclovir</w:t>
            </w:r>
          </w:p>
        </w:tc>
      </w:tr>
      <w:tr w:rsidR="00E73C70" w:rsidRPr="00FD0D3F" w14:paraId="3514DAB1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72D2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Ro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2CEB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EF9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anad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34A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628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D02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37D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29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995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7A1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962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FD9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056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50, POD 56, POD 286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580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10mg/kg i.v.), TAC, MMF (2g/d), PDN (50mg/d i.v., tapered to 25m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E32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0-15 ng/ml until POM 6, then 8 ng/ml), MMF (1g i.v. BID), PDN (50 mg/d i.v., tapered to 25mg/d), POW 10: topical TAC added; basiliximab on POD 105, 133, 161 and 2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1F1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60D0EFC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9A61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chneeberg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728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5F1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ust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AC9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A4A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C701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5FEA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FDC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1B0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C3E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E92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 at wrist level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8F9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295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D 55, POD 188, POM 48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D38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D5DA" w14:textId="6C2591D1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TAC (maintenance blood level of 10ng/ml), MMF (2g/d), PDN (5 mg), POM 30: </w:t>
            </w:r>
            <w:r w:rsidR="007C271E"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SRL 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(4-8 ng/ml), TAC (3-4 ng/mL), POM 36: STR weaned, POM 39: TAC discontinued, leaving patient on </w:t>
            </w:r>
            <w:r w:rsidR="007C271E"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SRL 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nd MM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EBC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654CC796" w14:textId="77777777" w:rsidTr="00E73C70">
        <w:trPr>
          <w:trHeight w:val="9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A886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chneeberg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E16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827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A72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D9B0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D63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22, P2: 32, P3: 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268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7FA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F50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EE31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n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6D8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9AA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57 m; P2: 65 m; P3: 73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F01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POM 43 months PO; P2: AR: POM 3, POM 27; P3: POD 10, POD 21, POD 50, POD 7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03D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TG, P2: Basiliximab, P3: Basilixim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531C3" w14:textId="78580066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 xml:space="preserve">P1: TAC, MMF, STR, P2: TAC, MMF, STR, P3: </w:t>
            </w:r>
            <w:r w:rsidR="007C271E"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RL</w:t>
            </w: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, MMF, steroi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A83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3C78129D" w14:textId="77777777" w:rsidTr="00E73C70">
        <w:trPr>
          <w:trHeight w:val="9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A267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chneeberg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2C3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5D2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989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144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79C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54, P2: 46, P3: 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B7A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male, P2: female, P3: ma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E65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A62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72F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unilateral hand, P2: bilateral hand, P3: bilateral han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980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raumatic amputation of proximal, mid or distal forearm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8CB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19 m; P2: 18 m; P3: 7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62A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AR: XXXX POM 18; P2: AR: POD 120, POD 221; P3: AR: POD 30, POD 17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A66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5 mg p.o.), MMF (2 g p.o.), basiliximab (1 amp. i.v.) and PDN (1 g i.v.). POD 1: TAC (5 mg p.o. BID), MMF (2g/d), MPDN (0.5 g intravenously).POD 2: TAC (5 mg p.o. BID), MMF (2 g/day), POD 3 to 7 TAC adjusted to 20 ng/m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595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1: TAC (maintenance blood level of 10-15 ng/ml until POM 6, then 5-10 ng/ml) MMF (p.o.); POY 1: TAC (2 mg BID), MMF (500mg BID); P2: TAC (switched to sirolimus on POD 190), MMF, STR; P3: TAC, MMF, ST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156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1100FAD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EBD9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elb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C35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B75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E49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1F5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4C2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BA2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59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26B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461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2FA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Iatrogenic calvaria osteoradionecrosis post removal of scalp tumo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170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53B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W 11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A4D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for (7.14mg/kg cumulative dose), PDN (1500mg i.v.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8E8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7-10ng/ml), MMF (1g BID), PDN (5mg/d p.o.) daily, topical TA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08D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66F91B33" w14:textId="77777777" w:rsidTr="00E73C70">
        <w:trPr>
          <w:trHeight w:val="9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62515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elvagg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6A2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082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B44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7DCE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BDAB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0 adult, 4 pediatri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3FF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76F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B1C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38D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bdominal wall (n=9), multivisceral (liver, stomach, pancreas, small bowel; n= 4), modified multivisceral transplants (multivisceral minus liver graft; n=2); one abdomnial graft was secondar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B11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Gardner syndrome (n=5), trauma (n=3), intestinal motility disorders (n=3), gastroschisis (n=2) and Churg-Strauss vasculitis (n=1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D9A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F5B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POD 1 and 6: graft losses to vascular thrombosis; AR: 4 episodes resolved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58F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lemtuzum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21D9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TR-free TAC based maintenan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500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1C9476C4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65DD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Siemionow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D68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F40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809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CDF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63A3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404E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BACE1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049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C7F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Fac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D73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allistic trauma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872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8 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FC40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DA3F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892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, MMF, ST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E7C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  <w:tr w:rsidR="00E73C70" w:rsidRPr="00FD0D3F" w14:paraId="6FBA618A" w14:textId="77777777" w:rsidTr="00E73C70">
        <w:trPr>
          <w:trHeight w:val="30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FCE5" w14:textId="77777777" w:rsidR="00A63AF1" w:rsidRPr="00FD0D3F" w:rsidRDefault="00A63AF1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Zaccardell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9FC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20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67A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US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F00D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C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EFE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27D8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426A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B825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42E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5B22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Bilateral upper extremety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D834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Iatrogenic amputation secondary to urosepsis complicated by ARD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2D3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12 y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6727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R: POM 26, POM 37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C2AA6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ATG (4 doses i.v.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CFD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TAC (maintenance blood level of 10–15 ng/ml), MMF (1,000 mg BID),  PDN (7.5 mg/D); TAC and MMF weaned to 5 ng/ml and 360 mg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158C" w14:textId="77777777" w:rsidR="00A63AF1" w:rsidRPr="00FD0D3F" w:rsidRDefault="00A63AF1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r w:rsidRPr="00FD0D3F"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  <w:t>N/A</w:t>
            </w:r>
          </w:p>
        </w:tc>
      </w:tr>
    </w:tbl>
    <w:p w14:paraId="5C3CE87D" w14:textId="77777777" w:rsidR="00E71339" w:rsidRPr="00FD0D3F" w:rsidRDefault="00E71339" w:rsidP="002C054A">
      <w:pPr>
        <w:spacing w:line="480" w:lineRule="auto"/>
        <w:rPr>
          <w:rFonts w:ascii="Times New Roman" w:hAnsi="Times New Roman" w:cs="Times New Roman"/>
        </w:rPr>
      </w:pPr>
    </w:p>
    <w:p w14:paraId="27AFD8E8" w14:textId="77777777" w:rsidR="00E71339" w:rsidRPr="00FD0D3F" w:rsidRDefault="00E71339" w:rsidP="002C054A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  <w:b/>
        </w:rPr>
        <w:br w:type="page"/>
      </w:r>
    </w:p>
    <w:p w14:paraId="2020F96D" w14:textId="77777777" w:rsidR="00A731DF" w:rsidRPr="00FD0D3F" w:rsidRDefault="007E0616" w:rsidP="001E653E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  <w:b/>
        </w:rPr>
        <w:lastRenderedPageBreak/>
        <w:t>Supplemental table 2</w:t>
      </w:r>
      <w:r w:rsidR="00A731DF" w:rsidRPr="00FD0D3F">
        <w:rPr>
          <w:rFonts w:ascii="Times New Roman" w:hAnsi="Times New Roman" w:cs="Times New Roman"/>
          <w:b/>
        </w:rPr>
        <w:t>.</w:t>
      </w:r>
    </w:p>
    <w:p w14:paraId="2C0D8678" w14:textId="64ECD215" w:rsidR="00804140" w:rsidRPr="00FD0D3F" w:rsidRDefault="002B6310" w:rsidP="001E653E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t>Study rating based on l</w:t>
      </w:r>
      <w:r w:rsidR="00202118" w:rsidRPr="00FD0D3F">
        <w:rPr>
          <w:rFonts w:ascii="Times New Roman" w:hAnsi="Times New Roman" w:cs="Times New Roman"/>
        </w:rPr>
        <w:t>evel of evidence</w:t>
      </w:r>
      <w:r w:rsidRPr="00FD0D3F">
        <w:rPr>
          <w:rFonts w:ascii="Times New Roman" w:hAnsi="Times New Roman" w:cs="Times New Roman"/>
        </w:rPr>
        <w:t>.</w:t>
      </w:r>
    </w:p>
    <w:p w14:paraId="3E4798B9" w14:textId="1DA7A9D0" w:rsidR="00EF70E8" w:rsidRPr="00FD0D3F" w:rsidRDefault="00EF70E8" w:rsidP="001E653E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</w:rPr>
        <w:t>CR=case report, CS=case series</w:t>
      </w:r>
      <w:r w:rsidR="00BB3A93" w:rsidRPr="00FD0D3F">
        <w:rPr>
          <w:rFonts w:ascii="Times New Roman" w:hAnsi="Times New Roman" w:cs="Times New Roman"/>
        </w:rPr>
        <w:t>, DOI=digital object identifier, CEBM=Center for Evidence Based Medicine</w:t>
      </w:r>
    </w:p>
    <w:tbl>
      <w:tblPr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355"/>
        <w:gridCol w:w="2048"/>
        <w:gridCol w:w="1701"/>
        <w:gridCol w:w="1417"/>
        <w:gridCol w:w="1276"/>
        <w:gridCol w:w="425"/>
        <w:gridCol w:w="992"/>
      </w:tblGrid>
      <w:tr w:rsidR="00C63586" w:rsidRPr="00FD0D3F" w14:paraId="7A98531C" w14:textId="77777777" w:rsidTr="00415A3A">
        <w:trPr>
          <w:trHeight w:val="56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C6218" w14:textId="77777777" w:rsidR="00C63586" w:rsidRPr="00FD0D3F" w:rsidRDefault="00C63586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utho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BE48D" w14:textId="77777777" w:rsidR="00C63586" w:rsidRPr="00FD0D3F" w:rsidRDefault="00C63586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it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BA0AE" w14:textId="77777777" w:rsidR="00C63586" w:rsidRPr="00FD0D3F" w:rsidRDefault="00C63586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O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01A89" w14:textId="77777777" w:rsidR="00C63586" w:rsidRPr="00FD0D3F" w:rsidRDefault="00C63586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udy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6E631" w14:textId="77777777" w:rsidR="00C63586" w:rsidRPr="00FD0D3F" w:rsidRDefault="00C63586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9B958" w14:textId="77777777" w:rsidR="00C63586" w:rsidRPr="00FD0D3F" w:rsidRDefault="00C63586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evel of evidence (CEBM-criteria)</w:t>
            </w:r>
          </w:p>
        </w:tc>
      </w:tr>
      <w:tr w:rsidR="0091480E" w:rsidRPr="00FD0D3F" w14:paraId="304D8674" w14:textId="77777777" w:rsidTr="00515729">
        <w:trPr>
          <w:trHeight w:val="374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959D3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ubernar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C8D9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uman hand allograft: Report on first 6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F47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s0140-6736(99)02062-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F459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D427E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C9BB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691BDE1D" w14:textId="77777777" w:rsidTr="00515729">
        <w:trPr>
          <w:trHeight w:val="29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2BEFFA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5A20983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tatus 5 Years after Bilateral Hand Transplant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53A934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06.01266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EF5B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759F23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CEE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4DA5CC44" w14:textId="77777777" w:rsidTr="00515729">
        <w:trPr>
          <w:trHeight w:val="28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D24DDD7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Bonatt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A5F831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oft Tissue Infection in a Forearm Transplant Recipi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D35825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89/sur.2006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342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9B68E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2A4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23CC151B" w14:textId="77777777" w:rsidTr="00515729">
        <w:trPr>
          <w:trHeight w:val="28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C9A1F92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 xml:space="preserve">Dubernard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FBA203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utcomes 18 Months after the First Human Partial Face 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1F74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6/NEJMoa072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516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6ABF9F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237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6B9B7F8C" w14:textId="77777777" w:rsidTr="00515729">
        <w:trPr>
          <w:trHeight w:val="27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752641B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ED73B9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typical Acute Rejection After Hand 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6239E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07.02105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11F5E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FD311D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1FD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18960E43" w14:textId="77777777" w:rsidTr="00515729">
        <w:trPr>
          <w:trHeight w:val="29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7909E8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avindr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97DE04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and transplantation in the United States: Experience with 3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1B2D9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surg.2008.06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0B5E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4BFB8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3BF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0D19A19C" w14:textId="77777777" w:rsidTr="00515729">
        <w:trPr>
          <w:trHeight w:val="28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FADE067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C86B4DF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lemtuzumab: Key for Minimization of Maintenance Immunosuppression in Reconstructive Transplantation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5A69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09.01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48BF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A4A95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071C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4EF3C157" w14:textId="77777777" w:rsidTr="00515729">
        <w:trPr>
          <w:trHeight w:val="28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5987A2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 xml:space="preserve">Selvaggi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B520E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dominal Wall Transplantation: Surgical and Immunologic Aspe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C099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09.01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8F79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40DD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80C1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0F413F6E" w14:textId="77777777" w:rsidTr="00515729">
        <w:trPr>
          <w:trHeight w:val="29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4D0649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laer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DF71D0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racheal Allotransplantation after Withdrawal of Immunosuppressive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053D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6/NEJMoa0810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DBDA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1288D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D794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37B619F9" w14:textId="77777777" w:rsidTr="00515729">
        <w:trPr>
          <w:trHeight w:val="28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52B14C2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emionow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0C84059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U.S. Near-Total Human Face Transplantation: A Paradigm Shift for Massive Complex Inju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9896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PRS.0b013e3181c15c4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CE1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638093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860C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7FFFB97F" w14:textId="77777777" w:rsidTr="00515729">
        <w:trPr>
          <w:trHeight w:val="28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00F3135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antier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1DFB09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easibility, Reproducibility, Risks and Benefits of Face Transplantation: A Prospective Study of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6981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0.03406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F1F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rospective cohort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A0666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3C0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3</w:t>
            </w:r>
          </w:p>
        </w:tc>
      </w:tr>
      <w:tr w:rsidR="0091480E" w:rsidRPr="00FD0D3F" w14:paraId="28854F66" w14:textId="77777777" w:rsidTr="00515729">
        <w:trPr>
          <w:trHeight w:val="27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07C4A7E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avada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B427D8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Bilateral Trans-humeral Arm Transplantation: Result at 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7191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1.03503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2CF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6DE0E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914F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498B4314" w14:textId="77777777" w:rsidTr="00515729">
        <w:trPr>
          <w:trHeight w:val="27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43BA79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Baret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A55733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ull Face Transplant: The First Case Re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12AB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LA.0b013e318226a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A6D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2899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F7E4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0348B65D" w14:textId="77777777" w:rsidTr="00515729">
        <w:trPr>
          <w:trHeight w:val="28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992A55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omahac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4F9F77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estoration of Facial Form and Function After Severe Disfigurement from Burn Injury by a Composite Facial Allogra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6679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10.03368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046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85143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826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205593DD" w14:textId="77777777" w:rsidTr="00515729">
        <w:trPr>
          <w:trHeight w:val="30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88B473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laer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27F6F2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arning Curve in Tracheal Allo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71D2E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2.04125.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73F9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A00B9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9FB2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687FA004" w14:textId="77777777" w:rsidTr="00515729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E1646B3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7A30A7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 Report of 15 Hand Allotransplantations in 12 Patients and Their Outcomes in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504A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TP.0b013e31826c3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F51F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etrospective cohort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958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45221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3</w:t>
            </w:r>
          </w:p>
        </w:tc>
      </w:tr>
      <w:tr w:rsidR="0091480E" w:rsidRPr="00FD0D3F" w14:paraId="7990AFD0" w14:textId="77777777" w:rsidTr="00515729">
        <w:trPr>
          <w:trHeight w:val="28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32AA62E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amińsk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635D55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gnificant Infections After Hand Transplantation in a Polish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5CE3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14.08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BE2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00353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63E4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5195B8FC" w14:textId="77777777" w:rsidTr="00515729">
        <w:trPr>
          <w:trHeight w:val="28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EB5C655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handrak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E8689D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he Management of Antibody-Mediated Rejection in the First Presensitized Recipient of a Full-Face Allotransp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1CFB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2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AB9E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E0F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5E602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0C1076A3" w14:textId="77777777" w:rsidTr="00515729">
        <w:trPr>
          <w:trHeight w:val="28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7E688B7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truzzo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217C74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linicopathological Findings of Chronic Rejection in a Face Grafted Pat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48665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TP.0000000000000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B2D8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AE06B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4C39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48ACD219" w14:textId="77777777" w:rsidTr="00515729">
        <w:trPr>
          <w:trHeight w:val="27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A40B93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truzzo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65D07BB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utcomes After Bilateral Hand Allotransplantation: A Risk/Benefit Ratio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E580A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SLA.0000000000000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5FF0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6127AC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AEC6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91480E" w:rsidRPr="00FD0D3F" w14:paraId="68E181BB" w14:textId="77777777" w:rsidTr="00515729">
        <w:trPr>
          <w:trHeight w:val="29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04DFC7" w14:textId="77777777" w:rsidR="0091480E" w:rsidRPr="00FD0D3F" w:rsidRDefault="0091480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anitaki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B098ED7" w14:textId="77777777" w:rsidR="0091480E" w:rsidRPr="00FD0D3F" w:rsidRDefault="0091480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"Premalignant and Malignant Skin Lesions in Two Recipients of</w:t>
            </w:r>
            <w:r w:rsidR="00BB79F6" w:rsidRPr="00FD0D3F">
              <w:rPr>
                <w:rFonts w:ascii="Times New Roman" w:hAnsi="Times New Roman" w:cs="Times New Roman"/>
                <w:sz w:val="14"/>
                <w:szCs w:val="14"/>
              </w:rPr>
              <w:t xml:space="preserve"> Vascularized Composite Tissue Allografts (Face, Hands)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994C2" w14:textId="77777777" w:rsidR="0091480E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55/2015/356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E1B3" w14:textId="77777777" w:rsidR="0091480E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2FDF" w14:textId="77777777" w:rsidR="0091480E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5F6C" w14:textId="77777777" w:rsidR="0091480E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2CB75094" w14:textId="77777777" w:rsidTr="00515729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3AD86C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Kuo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28D79E2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he First Hand Allotransplantation in Taiwan: A Report at 9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993F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AP.0000000000000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364A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D28582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90C9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71C39E88" w14:textId="77777777" w:rsidTr="00515729">
        <w:trPr>
          <w:trHeight w:val="28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F9B0447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im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8FFC859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lonal CD8+ T-Cell Persistence and Variable Gene Usage Bias in a Human Transplanted H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5CCC9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371/journal.pone.0136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F551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38E40A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35A4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47F624DB" w14:textId="77777777" w:rsidTr="00515729">
        <w:trPr>
          <w:trHeight w:val="28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A5ABF5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iaz-Siso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6C2CD12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"Initial Experience of Dual Maintenance: Immunosuppression With Steroid Withdrawal in Vascular Composite Tissue Allotransplantation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1D0C6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3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346B2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03CB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A3027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2CF340A6" w14:textId="77777777" w:rsidTr="00515729">
        <w:trPr>
          <w:trHeight w:val="29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F0B37C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elb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522724A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multaneous Scalp, Skull, Kidney and Pancreas Transplant from a Single Do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75D59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PRS.0000000000002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4D85A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BCD74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8050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7F081031" w14:textId="77777777" w:rsidTr="00515729">
        <w:trPr>
          <w:trHeight w:val="29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03F401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Iy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1B479B8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two bilateral hand transplantations in India: Immediate post‑operative care, immunosuppression protocol and moni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E59E3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4103/ijps.IJPS_96_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B55B3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6DA5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46EF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01554F31" w14:textId="77777777" w:rsidTr="00515729">
        <w:trPr>
          <w:trHeight w:val="29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62320A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Özka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926AEC8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e allotransplantation for various types of facial disfigurements: A series of five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BFFF3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02/micr.30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108D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F2D40D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DE70B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35B8DBAF" w14:textId="77777777" w:rsidTr="00515729">
        <w:trPr>
          <w:trHeight w:val="29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CBB523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w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1F0CB3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nesthetic management of the first forearm transplantation in 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1F26C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4097/kjae.2018.71.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DFE76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7DDF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C2D0B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BB79F6" w:rsidRPr="00FD0D3F" w14:paraId="2257AC0A" w14:textId="77777777" w:rsidTr="00515729">
        <w:trPr>
          <w:trHeight w:val="565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FD09681" w14:textId="77777777" w:rsidR="00BB79F6" w:rsidRPr="00FD0D3F" w:rsidRDefault="00BB79F6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Gelb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02A82B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sence of Rejection in a Facial Allograft: Recipient with a Positive Flow Crossmatch 24 Months after Induction with Rabbit Anti-Thymocyte Globulin and Anti-CD20 Monoclonal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8F7D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55/2018/7691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676E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5BC991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9B04" w14:textId="77777777" w:rsidR="00BB79F6" w:rsidRPr="00FD0D3F" w:rsidRDefault="00BB79F6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5368A465" w14:textId="77777777" w:rsidTr="00515729">
        <w:trPr>
          <w:trHeight w:val="50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86FCF55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llahia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4719F3D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Eponychial lesions following bilateral upper extremity vascular composite allotransplantation: A case re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692D7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80/23320885.2018.1431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C3E56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493A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603B2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63E2E448" w14:textId="77777777" w:rsidTr="00515729">
        <w:trPr>
          <w:trHeight w:val="56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77A3A2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etrulo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8CD821A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nis Transplantation: First US 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E9D9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LA.0000000000002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C11D5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F6B7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9842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1906C2FB" w14:textId="77777777" w:rsidTr="00515729">
        <w:trPr>
          <w:trHeight w:val="28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25C82DD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endale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215108F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 novo belatacept in clinical vascularized composite allo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9013B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4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38FC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93F263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ADD0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68390676" w14:textId="77777777" w:rsidTr="00515729">
        <w:trPr>
          <w:trHeight w:val="65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372D66D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rezdor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798D2C3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hronic Rejection of Human Face Allograf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A6167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5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768BD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9D69A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AB7C6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3CA23617" w14:textId="77777777" w:rsidTr="00515729">
        <w:trPr>
          <w:trHeight w:val="65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B9CD68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autz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90A083D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ong-term outcome after hand and forearm transplantation – a retrospective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AF6EF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tri.13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00273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A9E2A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2876E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7803A4D0" w14:textId="77777777" w:rsidTr="00515729">
        <w:trPr>
          <w:trHeight w:val="27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601F3DC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Govshievich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3F52128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e Transplant: Current Update and First Canadian 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5B406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PRS.0000000000007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848BB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B2631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142C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455A2214" w14:textId="77777777" w:rsidTr="00515729">
        <w:trPr>
          <w:trHeight w:val="28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ED6AEAE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o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CF83170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ymphocytic Vasculitis Associated With Mild Rejection in a Vascularized Composite Allograft Recipient: A Clinicopathological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6290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TP.0000000000003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1617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5B39C9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4AE28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585D52F9" w14:textId="77777777" w:rsidTr="00515729">
        <w:trPr>
          <w:trHeight w:val="28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DA222C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ti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5DC1B6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ynchronous Abdominal Wall and Small-bowel Transplantation: A 1-year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D20C9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GOX.0000000000002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854E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C358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80825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30745D" w:rsidRPr="00FD0D3F" w14:paraId="5ACFDEAE" w14:textId="77777777" w:rsidTr="00515729">
        <w:trPr>
          <w:trHeight w:val="30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F450B01" w14:textId="77777777" w:rsidR="0030745D" w:rsidRPr="00FD0D3F" w:rsidRDefault="0030745D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zour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6C3D218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uccessful transatlantic bilateral hand transplant in a young female highly sensitized to HLA class II antig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FCD6C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im.2021.101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4E86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3D8C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B2B7B" w14:textId="77777777" w:rsidR="0030745D" w:rsidRPr="00FD0D3F" w:rsidRDefault="0030745D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1007EE" w:rsidRPr="00FD0D3F" w14:paraId="1BD7A7D8" w14:textId="77777777" w:rsidTr="00515729">
        <w:trPr>
          <w:trHeight w:val="567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9EA09C" w14:textId="77777777" w:rsidR="001007EE" w:rsidRPr="00FD0D3F" w:rsidRDefault="001007E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78473FD" w14:textId="4083C7AD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ne Year Experience of the Hand Allotransplantation First Performed after Korea Organ Transplantation Act Amend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795E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5/a-2059-5570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D76D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46FE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7424F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1007EE" w:rsidRPr="00FD0D3F" w14:paraId="6F53D962" w14:textId="77777777" w:rsidTr="001007EE">
        <w:trPr>
          <w:trHeight w:val="567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4EC676" w14:textId="77777777" w:rsidR="001007EE" w:rsidRPr="00FD0D3F" w:rsidRDefault="001007E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zme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8207129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Composite Woman-to-Woman Facial Transplantation in Turkey: Challenges and Lessons to Be Lear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18FE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SAP.0000000000003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C614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ACC635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AA08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1007EE" w:rsidRPr="00FD0D3F" w14:paraId="786FD685" w14:textId="77777777" w:rsidTr="001007EE">
        <w:trPr>
          <w:trHeight w:val="567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C774B1" w14:textId="77777777" w:rsidR="001007EE" w:rsidRPr="00FD0D3F" w:rsidRDefault="001007E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Murakam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4D4A050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 xml:space="preserve">Low-dose interleukin-2 promotes immune regulation in </w:t>
            </w: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ace transplantation: A pilot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FA33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OI: 10.1016/j.ajt.2023.01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947E7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982670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74F0A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  <w:tr w:rsidR="001007EE" w:rsidRPr="00FD0D3F" w14:paraId="57050911" w14:textId="77777777" w:rsidTr="001007EE">
        <w:trPr>
          <w:trHeight w:val="567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85ACBE" w14:textId="77777777" w:rsidR="001007EE" w:rsidRPr="00FD0D3F" w:rsidRDefault="001007EE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Zaccardelli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40DB9A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ase Report: Post-transplant lymphoproliferative disorder as a serious complication of vascularized composite allotranspla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700B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3389/frtra.2024.1339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52AE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289A47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3710E" w14:textId="77777777" w:rsidR="001007EE" w:rsidRPr="00FD0D3F" w:rsidRDefault="001007EE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vel 4</w:t>
            </w:r>
          </w:p>
        </w:tc>
      </w:tr>
    </w:tbl>
    <w:p w14:paraId="7739A8FD" w14:textId="77777777" w:rsidR="002A6441" w:rsidRPr="00FD0D3F" w:rsidRDefault="002A6441" w:rsidP="001E653E">
      <w:pPr>
        <w:spacing w:line="480" w:lineRule="auto"/>
        <w:rPr>
          <w:rFonts w:ascii="Times New Roman" w:hAnsi="Times New Roman" w:cs="Times New Roman"/>
        </w:rPr>
      </w:pPr>
    </w:p>
    <w:p w14:paraId="7A14ED9D" w14:textId="77777777" w:rsidR="002A6441" w:rsidRPr="00FD0D3F" w:rsidRDefault="002A6441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br w:type="page"/>
      </w:r>
    </w:p>
    <w:p w14:paraId="0FEC9C0B" w14:textId="77777777" w:rsidR="00A731DF" w:rsidRPr="00FD0D3F" w:rsidRDefault="00A6289E" w:rsidP="002C054A">
      <w:pPr>
        <w:spacing w:line="480" w:lineRule="auto"/>
        <w:rPr>
          <w:rFonts w:ascii="Times New Roman" w:hAnsi="Times New Roman" w:cs="Times New Roman"/>
          <w:b/>
        </w:rPr>
      </w:pPr>
      <w:r w:rsidRPr="00FD0D3F">
        <w:rPr>
          <w:rFonts w:ascii="Times New Roman" w:hAnsi="Times New Roman" w:cs="Times New Roman"/>
          <w:b/>
        </w:rPr>
        <w:lastRenderedPageBreak/>
        <w:t>Supplemental Table 3</w:t>
      </w:r>
      <w:r w:rsidR="00A731DF" w:rsidRPr="00FD0D3F">
        <w:rPr>
          <w:rFonts w:ascii="Times New Roman" w:hAnsi="Times New Roman" w:cs="Times New Roman"/>
          <w:b/>
        </w:rPr>
        <w:t>.</w:t>
      </w:r>
    </w:p>
    <w:p w14:paraId="032B1D27" w14:textId="508D5B11" w:rsidR="002A13B4" w:rsidRPr="00FD0D3F" w:rsidRDefault="002B6310" w:rsidP="002C054A">
      <w:pPr>
        <w:spacing w:line="480" w:lineRule="auto"/>
        <w:rPr>
          <w:rFonts w:ascii="Times New Roman" w:hAnsi="Times New Roman" w:cs="Times New Roman"/>
        </w:rPr>
      </w:pPr>
      <w:r w:rsidRPr="00FD0D3F">
        <w:rPr>
          <w:rFonts w:ascii="Times New Roman" w:hAnsi="Times New Roman" w:cs="Times New Roman"/>
        </w:rPr>
        <w:t xml:space="preserve">Study rating based on the </w:t>
      </w:r>
      <w:r w:rsidR="00A6289E" w:rsidRPr="00FD0D3F">
        <w:rPr>
          <w:rFonts w:ascii="Times New Roman" w:hAnsi="Times New Roman" w:cs="Times New Roman"/>
        </w:rPr>
        <w:t>New</w:t>
      </w:r>
      <w:r w:rsidRPr="00FD0D3F">
        <w:rPr>
          <w:rFonts w:ascii="Times New Roman" w:hAnsi="Times New Roman" w:cs="Times New Roman"/>
        </w:rPr>
        <w:t>castle</w:t>
      </w:r>
      <w:r w:rsidR="00A6289E" w:rsidRPr="00FD0D3F">
        <w:rPr>
          <w:rFonts w:ascii="Times New Roman" w:hAnsi="Times New Roman" w:cs="Times New Roman"/>
        </w:rPr>
        <w:t>-Ottawa-scale</w:t>
      </w:r>
      <w:r w:rsidR="00BB3A93" w:rsidRPr="00FD0D3F">
        <w:rPr>
          <w:rFonts w:ascii="Times New Roman" w:hAnsi="Times New Roman" w:cs="Times New Roman"/>
        </w:rPr>
        <w:t>, DOI=digital object identifier</w:t>
      </w:r>
    </w:p>
    <w:tbl>
      <w:tblPr>
        <w:tblW w:w="9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1559"/>
        <w:gridCol w:w="1134"/>
        <w:gridCol w:w="1276"/>
        <w:gridCol w:w="1275"/>
        <w:gridCol w:w="993"/>
      </w:tblGrid>
      <w:tr w:rsidR="00A6289E" w:rsidRPr="00FD0D3F" w14:paraId="1A5F7BAD" w14:textId="77777777" w:rsidTr="00D73A95">
        <w:trPr>
          <w:trHeight w:val="5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A1BC4" w14:textId="77777777" w:rsidR="00A6289E" w:rsidRPr="00FD0D3F" w:rsidRDefault="00A6289E" w:rsidP="002C05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utho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7E355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it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8F60A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O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3C661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lection of study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E74E4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mparability of cohor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74033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ssessment of outcom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69143" w14:textId="77777777" w:rsidR="00A6289E" w:rsidRPr="00FD0D3F" w:rsidRDefault="00A6289E" w:rsidP="002C05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D0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nal score</w:t>
            </w:r>
          </w:p>
        </w:tc>
      </w:tr>
      <w:tr w:rsidR="00836789" w:rsidRPr="00FD0D3F" w14:paraId="617C4273" w14:textId="77777777" w:rsidTr="00D73A95">
        <w:trPr>
          <w:trHeight w:val="37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8687F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ubernar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DC95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uman hand allograft: Report on first 6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3174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s0140-6736(99)02062-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E45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2227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0296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016B3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EC745F6" w14:textId="77777777" w:rsidTr="00D73A95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E2B90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21D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tatus 5 Years after Bilateral Hand Transplant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AE0BF3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06.01266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B54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B71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A87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220FD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5E612ABB" w14:textId="77777777" w:rsidTr="00D73A95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D3BC70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Bonat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1F3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oft Tissue Infection in a Forearm Transplant Recipie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347EEB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89/sur.2006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E3CA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69E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81F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9CA48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58C555A8" w14:textId="77777777" w:rsidTr="00D73A95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B137A7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ubern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D4D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utcomes 18 Months after the First Human Partial Face 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76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6/NEJMoa072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0FA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331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F1F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1961A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23C9CF0" w14:textId="77777777" w:rsidTr="00D73A95">
        <w:trPr>
          <w:trHeight w:val="2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3FB21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E67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typical Acute Rejection After Hand 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8BD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07.02105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7F1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8A9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8D6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9C4B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79719897" w14:textId="77777777" w:rsidTr="00D73A95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D71B6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avind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3AB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and transplantation in the United States: Experience with 3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6CE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surg.2008.06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D61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629B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619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EF969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3A32FC67" w14:textId="77777777" w:rsidTr="00D73A95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F7C25B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chneeber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ED4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lemtuzumab: Key for Minimization of Maintenance Immunosuppression in Reconstructive Transplantation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B7C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09.01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437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A42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BB3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EFBE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09722EB9" w14:textId="77777777" w:rsidTr="00D73A95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09BE54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elvagg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7E3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dominal Wall Transplantation: Surgical and Immunologic Aspe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252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09.0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17E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688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4BA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71CA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13F199A3" w14:textId="77777777" w:rsidTr="00D73A95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727B3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la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FC9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racheal Allotransplantation after Withdrawal of Immunosuppress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B20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6/NEJMoa0810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7E7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E72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E04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EB99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246AB185" w14:textId="77777777" w:rsidTr="00D73A95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FD144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emion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E96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U.S. Near-Total Human Face Transplantation: A Paradigm Shift for Massive Complex Inju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199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PRS.0b013e3181c15c4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5AA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72F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538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D7AF3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75E589AE" w14:textId="77777777" w:rsidTr="00D73A95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9068C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antier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EA6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easibility, Reproducibility, Risks and Benefits of Face Transplantation: A Prospective Study of Outco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089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0.03406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CDD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9F6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8F44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03B0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650F1DC7" w14:textId="77777777" w:rsidTr="00D73A95">
        <w:trPr>
          <w:trHeight w:val="2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FC815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avad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887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Bilateral Trans-humeral Arm Transplantation: Result at 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6DC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1.03503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77A5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CBD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448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ED7F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2E014F0D" w14:textId="77777777" w:rsidTr="00D73A95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64458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Bare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B0C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ull Face Transplant: The First Case Re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565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LA.0b013e318226a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6E6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255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2B7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8459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67BDA006" w14:textId="77777777" w:rsidTr="00D73A95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425FDF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omah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9FB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estoration of Facial Form and Function After Severe Disfigurement from Burn Injury by a Composite Facial Allogra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D3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11/j.1600-6143.2010.03368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CAA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FE7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3C5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012A3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43F08A0F" w14:textId="77777777" w:rsidTr="00D73A9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105C8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la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B04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arning Curve in Tracheal Allo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9AB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j.1600-6143.2012.04125.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69E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37C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BE7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90469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1CB9FB9B" w14:textId="77777777" w:rsidTr="00D73A95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D49AC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3EB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 Report of 15 Hand Allotransplantations in 12 Patients and Their Outcomes in 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26F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TP.0b013e31826c3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5AF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02F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5EA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2EF00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5A711F41" w14:textId="77777777" w:rsidTr="00D73A95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6275A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amińsk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6A7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gnificant Infections After Hand Transplantation in a Polish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DE4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ansproceed.2014.08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001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4CE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F0C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0678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00BE04EA" w14:textId="77777777" w:rsidTr="00D73A95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C8DFB3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handra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9CC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he Management of Antibody-Mediated Rejection in the First Presensitized Recipient of a Full-Face Allotranspl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AA4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0E2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171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17B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2B789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12D69743" w14:textId="77777777" w:rsidTr="00D73A95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F2B99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truzz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54F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linicopathological Findings of Chronic Rejection in a Face Grafted Pati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588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TP.0000000000000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8F4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AAC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3E1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A2CD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2362D9DC" w14:textId="77777777" w:rsidTr="00D73A95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759B70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truzz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F71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utcomes After Bilateral Hand Allotransplantation: A Risk/Benefit Ratio 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502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SLA.0000000000000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76C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9A3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103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40A1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63F13B7A" w14:textId="77777777" w:rsidTr="00D73A95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CA2CB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anitak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FF5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"Premalignant and Malignant Skin Lesions in Two Recipients of Vascularized Composite Tissue Allografts (Face, Hands)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86C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55/2015/356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3AA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525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B17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D0F91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775DBB20" w14:textId="77777777" w:rsidTr="00D73A95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399C7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u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34B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The First Hand Allotransplantation in Taiwan: A Report at 9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5C7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AP.000000000000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20B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0FA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621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8340E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6E22A7D" w14:textId="77777777" w:rsidTr="00D73A95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E0B954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i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AB5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lonal CD8+ T-Cell Persistence and Variable Gene Usage Bias in a Human Transplanted 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5B6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371/journal.pone.0136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A79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9E9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388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7CC6C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56CA91F7" w14:textId="77777777" w:rsidTr="00D73A95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84DCCC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iaz-Sis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3A5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"Initial Experience of Dual Maintenance: Immunosuppression With Steroid Withdrawal in Vascular Composite Tissue Allotransplantation"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6A0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9ED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0B4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925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EF98E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1729FD14" w14:textId="77777777" w:rsidTr="00D73A95">
        <w:trPr>
          <w:trHeight w:val="2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E90B7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el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8A1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imultaneous Scalp, Skull, Kidney and Pancreas Transplant from a Single Don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0E8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PRS.0000000000002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B11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2A2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E47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94BD2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1E724D63" w14:textId="77777777" w:rsidTr="00D73A95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EB5AB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Iy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2CF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two bilateral hand transplantations in India: Immediate post‑operative care, immunosuppression protocol and monito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393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4103/ijps.IJPS_96_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1C7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FC7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198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C533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79ED2836" w14:textId="77777777" w:rsidTr="00D73A95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F9CF8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Özk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8CF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e allotransplantation for various types of facial disfigurements: A series of five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D1E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02/micr.30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F79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149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389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C2BE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36708B5A" w14:textId="77777777" w:rsidTr="00D73A95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2CA405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w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05C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nesthetic management of the first forearm transplantation in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1C8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4097/kjae.2018.71.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5FF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B40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9C8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138F6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76480141" w14:textId="77777777" w:rsidTr="00D73A95">
        <w:trPr>
          <w:trHeight w:val="5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9ED2FD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Gel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FED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bsence of Rejection in a Facial Allograft: Recipient with a Positive Flow Crossmatch 24 Months after Induction with Rabbit Anti-Thymocyte Globulin and Anti-CD20 Monoclonal Antibo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D4A2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155/2018/7691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C86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27F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5E0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0AD6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5CA1D610" w14:textId="77777777" w:rsidTr="00D73A95">
        <w:trPr>
          <w:trHeight w:val="50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652275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llah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C87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Eponychial lesions following bilateral upper extremity vascular composite allotransplantation: A case re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F8B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80/23320885.2018.143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684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6A3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A43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2B33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6A7B8E1" w14:textId="77777777" w:rsidTr="00D73A95">
        <w:trPr>
          <w:trHeight w:val="5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9E0D89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etru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25E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Penis Transplantation: First US Exper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B0D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SLA.0000000000002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12D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EF4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D4C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4A9E4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72551EE" w14:textId="77777777" w:rsidTr="00D73A95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6C5F76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end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15E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e novo belatacept in clinical vascularized composite allo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DED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4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A01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79B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1AA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2442D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367BDECB" w14:textId="77777777" w:rsidTr="00D73A95">
        <w:trPr>
          <w:trHeight w:val="6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C4DBCC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Krezd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EDC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hronic Rejection of Human Face Allograf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24B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ajt.15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32FE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6A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E32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DABC6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10447DFD" w14:textId="77777777" w:rsidTr="00D73A95">
        <w:trPr>
          <w:trHeight w:val="6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1EDDDF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Haut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A2D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ong-term outcome after hand and forearm transplantation – a retrospective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91A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111/tri.13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B06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09B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42D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0F78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57A91087" w14:textId="77777777" w:rsidTr="00D73A95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A21021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Govshiev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84D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ace Transplant: Current Update and First Canadian Exper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6D6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97/PRS.0000000000007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E6DE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B87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8C7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EABF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4FACAD04" w14:textId="77777777" w:rsidTr="00D73A95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C0268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Ro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10D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 xml:space="preserve">Lymphocytic Vasculitis Associated With Mild Rejection in a Vascularized </w:t>
            </w: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mposite Allograft Recipient: A Clinicopathological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153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OI: 10.1097/TP.0000000000003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B3F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707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3542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7A0F5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5B860AB7" w14:textId="77777777" w:rsidTr="00D73A95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7655E2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9A5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ynchronous Abdominal Wall and Small-bowel Transplantation: A 1-year 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C4C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GOX.000000000000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6B0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742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1E7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47F5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795F765B" w14:textId="77777777" w:rsidTr="00D73A95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55EDB7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Azou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A2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Successful transatlantic bilateral hand transplant in a young female highly sensitized to HLA class II antig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476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trim.2021.10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63CC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8A3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124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6C4351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01F0313B" w14:textId="77777777" w:rsidTr="00D73A95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4C6B88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E98" w14:textId="65684E1D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ne Year Experience of the Hand Allotransplantation First Performed after Korea Organ Transplantation Act Amend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6D0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 10.1055/a-2059-5570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4A8F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229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E089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05ADFA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62DF32A9" w14:textId="77777777" w:rsidTr="00D73A95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9D5D00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Oz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CE8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First Composite Woman-to-Woman Facial Transplantation in Turkey: Challenges and Lessons to Be Lear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CF50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97/SAP.0000000000003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E15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9A8F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176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F676B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836789" w:rsidRPr="00FD0D3F" w14:paraId="279890C3" w14:textId="77777777" w:rsidTr="00D73A95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75F7A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Muraka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9C3E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Low-dose interleukin-2 promotes immune regulation in face transplantation: A pilot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D6F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1016/j.ajt.2023.0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461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3545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8756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24BDF8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836789" w:rsidRPr="00FD0D3F" w14:paraId="6E9EAABF" w14:textId="77777777" w:rsidTr="00D73A95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F64F20" w14:textId="77777777" w:rsidR="00836789" w:rsidRPr="00FD0D3F" w:rsidRDefault="00836789" w:rsidP="002C054A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Zaccardel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40A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Case Report: Post-transplant lymphoproliferative disorder as a serious complication of vascularized composite allo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8807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DOI: 10.3389/frtra.2024.1339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5414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4D7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E183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4E22ED" w14:textId="77777777" w:rsidR="00836789" w:rsidRPr="00FD0D3F" w:rsidRDefault="00836789" w:rsidP="002C05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D0D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</w:tbl>
    <w:p w14:paraId="28B95307" w14:textId="1589195A" w:rsidR="002E258A" w:rsidRPr="00FD0D3F" w:rsidRDefault="002E258A" w:rsidP="002C054A">
      <w:pPr>
        <w:spacing w:line="480" w:lineRule="auto"/>
        <w:rPr>
          <w:rFonts w:ascii="Times New Roman" w:hAnsi="Times New Roman" w:cs="Times New Roman"/>
        </w:rPr>
      </w:pPr>
    </w:p>
    <w:p w14:paraId="37D6089F" w14:textId="77777777" w:rsidR="002E258A" w:rsidRPr="00FD0D3F" w:rsidRDefault="002E258A" w:rsidP="002C054A">
      <w:pPr>
        <w:spacing w:line="480" w:lineRule="auto"/>
        <w:rPr>
          <w:rFonts w:ascii="Times New Roman" w:hAnsi="Times New Roman" w:cs="Times New Roman"/>
        </w:rPr>
      </w:pPr>
    </w:p>
    <w:p w14:paraId="2AF9A0D2" w14:textId="77777777" w:rsidR="00A73AFA" w:rsidRDefault="00A73AFA" w:rsidP="002C054A">
      <w:pPr>
        <w:spacing w:line="480" w:lineRule="auto"/>
        <w:rPr>
          <w:rFonts w:ascii="Times New Roman" w:hAnsi="Times New Roman" w:cs="Times New Roman"/>
        </w:rPr>
      </w:pPr>
    </w:p>
    <w:p w14:paraId="76F7B359" w14:textId="77777777" w:rsidR="00A73AFA" w:rsidRDefault="00A73AFA" w:rsidP="002C054A">
      <w:pPr>
        <w:spacing w:line="480" w:lineRule="auto"/>
        <w:rPr>
          <w:rFonts w:ascii="Times New Roman" w:hAnsi="Times New Roman" w:cs="Times New Roman"/>
        </w:rPr>
      </w:pPr>
    </w:p>
    <w:p w14:paraId="5A46E107" w14:textId="2DAF2351" w:rsidR="002A13B4" w:rsidRPr="00FD0D3F" w:rsidRDefault="002A13B4" w:rsidP="002C054A">
      <w:pPr>
        <w:spacing w:line="480" w:lineRule="auto"/>
        <w:rPr>
          <w:rFonts w:ascii="Times New Roman" w:hAnsi="Times New Roman" w:cs="Times New Roman"/>
        </w:rPr>
      </w:pPr>
    </w:p>
    <w:sectPr w:rsidR="002A13B4" w:rsidRPr="00FD0D3F" w:rsidSect="003B44F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ad05gwrzt3e00fn5s5s4a9zwz2rrdtxx&quot;&gt;SFB References&lt;record-ids&gt;&lt;item&gt;984&lt;/item&gt;&lt;item&gt;1384&lt;/item&gt;&lt;/record-ids&gt;&lt;/item&gt;&lt;/Libraries&gt;"/>
  </w:docVars>
  <w:rsids>
    <w:rsidRoot w:val="008722DB"/>
    <w:rsid w:val="00001B35"/>
    <w:rsid w:val="0000228D"/>
    <w:rsid w:val="0000381E"/>
    <w:rsid w:val="00003D57"/>
    <w:rsid w:val="0000531A"/>
    <w:rsid w:val="00005362"/>
    <w:rsid w:val="0001006C"/>
    <w:rsid w:val="00010551"/>
    <w:rsid w:val="0001055C"/>
    <w:rsid w:val="00011641"/>
    <w:rsid w:val="00011647"/>
    <w:rsid w:val="00014195"/>
    <w:rsid w:val="000169CB"/>
    <w:rsid w:val="00016A95"/>
    <w:rsid w:val="00016B16"/>
    <w:rsid w:val="00017232"/>
    <w:rsid w:val="000205B3"/>
    <w:rsid w:val="000207F5"/>
    <w:rsid w:val="00023042"/>
    <w:rsid w:val="00023946"/>
    <w:rsid w:val="000241C1"/>
    <w:rsid w:val="00024EA6"/>
    <w:rsid w:val="000264B3"/>
    <w:rsid w:val="000264FF"/>
    <w:rsid w:val="00026E91"/>
    <w:rsid w:val="000272A4"/>
    <w:rsid w:val="00027AB9"/>
    <w:rsid w:val="00030399"/>
    <w:rsid w:val="00030A0E"/>
    <w:rsid w:val="00030AA4"/>
    <w:rsid w:val="00033502"/>
    <w:rsid w:val="0003405D"/>
    <w:rsid w:val="00035026"/>
    <w:rsid w:val="00036C63"/>
    <w:rsid w:val="00037989"/>
    <w:rsid w:val="000424AF"/>
    <w:rsid w:val="00042698"/>
    <w:rsid w:val="00042D4A"/>
    <w:rsid w:val="0004314E"/>
    <w:rsid w:val="00043B52"/>
    <w:rsid w:val="00044284"/>
    <w:rsid w:val="00044DA4"/>
    <w:rsid w:val="00045B9A"/>
    <w:rsid w:val="00046F08"/>
    <w:rsid w:val="0004759D"/>
    <w:rsid w:val="0005015F"/>
    <w:rsid w:val="0005088E"/>
    <w:rsid w:val="00051134"/>
    <w:rsid w:val="0005156F"/>
    <w:rsid w:val="00051596"/>
    <w:rsid w:val="00054098"/>
    <w:rsid w:val="000559B8"/>
    <w:rsid w:val="0005671A"/>
    <w:rsid w:val="000577AB"/>
    <w:rsid w:val="0006182B"/>
    <w:rsid w:val="00062755"/>
    <w:rsid w:val="000628BC"/>
    <w:rsid w:val="000629A6"/>
    <w:rsid w:val="0006403E"/>
    <w:rsid w:val="000640FF"/>
    <w:rsid w:val="000655A2"/>
    <w:rsid w:val="000666A5"/>
    <w:rsid w:val="00066943"/>
    <w:rsid w:val="000713A7"/>
    <w:rsid w:val="000734F5"/>
    <w:rsid w:val="0007399D"/>
    <w:rsid w:val="00073BE3"/>
    <w:rsid w:val="00073EA5"/>
    <w:rsid w:val="0007445D"/>
    <w:rsid w:val="00075898"/>
    <w:rsid w:val="000758B6"/>
    <w:rsid w:val="00076B78"/>
    <w:rsid w:val="00076D94"/>
    <w:rsid w:val="00076E99"/>
    <w:rsid w:val="0008014D"/>
    <w:rsid w:val="000855FE"/>
    <w:rsid w:val="00085FB4"/>
    <w:rsid w:val="000914EB"/>
    <w:rsid w:val="00091563"/>
    <w:rsid w:val="00091D99"/>
    <w:rsid w:val="00092C68"/>
    <w:rsid w:val="0009471F"/>
    <w:rsid w:val="00094DA8"/>
    <w:rsid w:val="00096A5B"/>
    <w:rsid w:val="00096DDB"/>
    <w:rsid w:val="00096FDE"/>
    <w:rsid w:val="00097C90"/>
    <w:rsid w:val="00097EA3"/>
    <w:rsid w:val="00097F04"/>
    <w:rsid w:val="000A038B"/>
    <w:rsid w:val="000A0589"/>
    <w:rsid w:val="000A37BA"/>
    <w:rsid w:val="000A3B66"/>
    <w:rsid w:val="000A4249"/>
    <w:rsid w:val="000A7AA5"/>
    <w:rsid w:val="000A7DB0"/>
    <w:rsid w:val="000B0378"/>
    <w:rsid w:val="000B1050"/>
    <w:rsid w:val="000B1F3D"/>
    <w:rsid w:val="000B2D3E"/>
    <w:rsid w:val="000B5FD7"/>
    <w:rsid w:val="000B67E3"/>
    <w:rsid w:val="000B7599"/>
    <w:rsid w:val="000C005C"/>
    <w:rsid w:val="000C0E97"/>
    <w:rsid w:val="000C1ECE"/>
    <w:rsid w:val="000C3DF4"/>
    <w:rsid w:val="000C47C2"/>
    <w:rsid w:val="000C512B"/>
    <w:rsid w:val="000C5300"/>
    <w:rsid w:val="000C5684"/>
    <w:rsid w:val="000C618A"/>
    <w:rsid w:val="000C74BB"/>
    <w:rsid w:val="000D0B85"/>
    <w:rsid w:val="000D1F28"/>
    <w:rsid w:val="000D40F5"/>
    <w:rsid w:val="000D451A"/>
    <w:rsid w:val="000D5628"/>
    <w:rsid w:val="000D7084"/>
    <w:rsid w:val="000D7AD2"/>
    <w:rsid w:val="000E0286"/>
    <w:rsid w:val="000E1521"/>
    <w:rsid w:val="000E5E25"/>
    <w:rsid w:val="000F0549"/>
    <w:rsid w:val="000F1156"/>
    <w:rsid w:val="000F120F"/>
    <w:rsid w:val="000F2966"/>
    <w:rsid w:val="000F2D24"/>
    <w:rsid w:val="000F5199"/>
    <w:rsid w:val="00100257"/>
    <w:rsid w:val="001007EE"/>
    <w:rsid w:val="0010127F"/>
    <w:rsid w:val="00103FDC"/>
    <w:rsid w:val="00104EA2"/>
    <w:rsid w:val="001056F3"/>
    <w:rsid w:val="00105DD4"/>
    <w:rsid w:val="00107A98"/>
    <w:rsid w:val="001117B8"/>
    <w:rsid w:val="00111A24"/>
    <w:rsid w:val="00112755"/>
    <w:rsid w:val="00114A3E"/>
    <w:rsid w:val="00116CA1"/>
    <w:rsid w:val="001177FA"/>
    <w:rsid w:val="00121F8C"/>
    <w:rsid w:val="00122127"/>
    <w:rsid w:val="00122C65"/>
    <w:rsid w:val="00122FE5"/>
    <w:rsid w:val="00123151"/>
    <w:rsid w:val="00123C05"/>
    <w:rsid w:val="001245DD"/>
    <w:rsid w:val="00125529"/>
    <w:rsid w:val="00137ADF"/>
    <w:rsid w:val="0014046C"/>
    <w:rsid w:val="00140EC3"/>
    <w:rsid w:val="001410C4"/>
    <w:rsid w:val="0014493F"/>
    <w:rsid w:val="00146A94"/>
    <w:rsid w:val="00147676"/>
    <w:rsid w:val="0015157F"/>
    <w:rsid w:val="00152637"/>
    <w:rsid w:val="001546FD"/>
    <w:rsid w:val="00154F10"/>
    <w:rsid w:val="0015502E"/>
    <w:rsid w:val="001571B4"/>
    <w:rsid w:val="001602CA"/>
    <w:rsid w:val="00161E11"/>
    <w:rsid w:val="001625E3"/>
    <w:rsid w:val="00163AEC"/>
    <w:rsid w:val="001663DC"/>
    <w:rsid w:val="00166946"/>
    <w:rsid w:val="001673AB"/>
    <w:rsid w:val="001674D9"/>
    <w:rsid w:val="00167EF2"/>
    <w:rsid w:val="00171D9A"/>
    <w:rsid w:val="001758C9"/>
    <w:rsid w:val="00175F9B"/>
    <w:rsid w:val="0017600E"/>
    <w:rsid w:val="00176116"/>
    <w:rsid w:val="0017796E"/>
    <w:rsid w:val="0018177E"/>
    <w:rsid w:val="001829D1"/>
    <w:rsid w:val="00183E1F"/>
    <w:rsid w:val="00185B68"/>
    <w:rsid w:val="00186424"/>
    <w:rsid w:val="00186B59"/>
    <w:rsid w:val="001877CA"/>
    <w:rsid w:val="001879CA"/>
    <w:rsid w:val="00190765"/>
    <w:rsid w:val="001927D8"/>
    <w:rsid w:val="0019346C"/>
    <w:rsid w:val="00193BC8"/>
    <w:rsid w:val="00193FBA"/>
    <w:rsid w:val="00195273"/>
    <w:rsid w:val="00195F06"/>
    <w:rsid w:val="00197B05"/>
    <w:rsid w:val="001A1ECF"/>
    <w:rsid w:val="001A2566"/>
    <w:rsid w:val="001A2796"/>
    <w:rsid w:val="001A3188"/>
    <w:rsid w:val="001A31B0"/>
    <w:rsid w:val="001A51B6"/>
    <w:rsid w:val="001A79C1"/>
    <w:rsid w:val="001B00ED"/>
    <w:rsid w:val="001B421E"/>
    <w:rsid w:val="001B4FD1"/>
    <w:rsid w:val="001B50DA"/>
    <w:rsid w:val="001B78EA"/>
    <w:rsid w:val="001B7FCC"/>
    <w:rsid w:val="001C0615"/>
    <w:rsid w:val="001C14F8"/>
    <w:rsid w:val="001C2713"/>
    <w:rsid w:val="001C2D07"/>
    <w:rsid w:val="001C3AE7"/>
    <w:rsid w:val="001C3E61"/>
    <w:rsid w:val="001C7068"/>
    <w:rsid w:val="001C7823"/>
    <w:rsid w:val="001D07D5"/>
    <w:rsid w:val="001D0FE7"/>
    <w:rsid w:val="001D1322"/>
    <w:rsid w:val="001D1707"/>
    <w:rsid w:val="001D2B5E"/>
    <w:rsid w:val="001D51B1"/>
    <w:rsid w:val="001D69BD"/>
    <w:rsid w:val="001D758D"/>
    <w:rsid w:val="001E1C5D"/>
    <w:rsid w:val="001E2426"/>
    <w:rsid w:val="001E2957"/>
    <w:rsid w:val="001E653E"/>
    <w:rsid w:val="001E6DB1"/>
    <w:rsid w:val="001F248F"/>
    <w:rsid w:val="001F2A79"/>
    <w:rsid w:val="001F3342"/>
    <w:rsid w:val="001F4706"/>
    <w:rsid w:val="001F6A92"/>
    <w:rsid w:val="002004E7"/>
    <w:rsid w:val="00200C14"/>
    <w:rsid w:val="00202118"/>
    <w:rsid w:val="002059E4"/>
    <w:rsid w:val="00205E65"/>
    <w:rsid w:val="0021039A"/>
    <w:rsid w:val="00210DAC"/>
    <w:rsid w:val="002121EF"/>
    <w:rsid w:val="00212479"/>
    <w:rsid w:val="00214188"/>
    <w:rsid w:val="00215379"/>
    <w:rsid w:val="002156F4"/>
    <w:rsid w:val="002162AE"/>
    <w:rsid w:val="002177A2"/>
    <w:rsid w:val="00217CB2"/>
    <w:rsid w:val="00220A60"/>
    <w:rsid w:val="0022237E"/>
    <w:rsid w:val="00222A67"/>
    <w:rsid w:val="00224C05"/>
    <w:rsid w:val="00225BFC"/>
    <w:rsid w:val="00225FAA"/>
    <w:rsid w:val="00234A15"/>
    <w:rsid w:val="002359F3"/>
    <w:rsid w:val="00235AEC"/>
    <w:rsid w:val="00235C5F"/>
    <w:rsid w:val="002373A8"/>
    <w:rsid w:val="002374FD"/>
    <w:rsid w:val="00237BE6"/>
    <w:rsid w:val="00242611"/>
    <w:rsid w:val="002432AB"/>
    <w:rsid w:val="00244777"/>
    <w:rsid w:val="0024555E"/>
    <w:rsid w:val="00245DAD"/>
    <w:rsid w:val="002472E7"/>
    <w:rsid w:val="00247F0E"/>
    <w:rsid w:val="002526DA"/>
    <w:rsid w:val="00252FB7"/>
    <w:rsid w:val="00261318"/>
    <w:rsid w:val="00262942"/>
    <w:rsid w:val="00264531"/>
    <w:rsid w:val="002647AC"/>
    <w:rsid w:val="00266D8F"/>
    <w:rsid w:val="00266EC4"/>
    <w:rsid w:val="00267262"/>
    <w:rsid w:val="00270319"/>
    <w:rsid w:val="002722DB"/>
    <w:rsid w:val="002733DF"/>
    <w:rsid w:val="00273ADD"/>
    <w:rsid w:val="002775F0"/>
    <w:rsid w:val="00280098"/>
    <w:rsid w:val="00281530"/>
    <w:rsid w:val="002869BB"/>
    <w:rsid w:val="00287479"/>
    <w:rsid w:val="00290374"/>
    <w:rsid w:val="002914F4"/>
    <w:rsid w:val="0029159C"/>
    <w:rsid w:val="00291B5A"/>
    <w:rsid w:val="00291C79"/>
    <w:rsid w:val="002922B5"/>
    <w:rsid w:val="00292B7D"/>
    <w:rsid w:val="00294021"/>
    <w:rsid w:val="00295ADE"/>
    <w:rsid w:val="00295F00"/>
    <w:rsid w:val="00296500"/>
    <w:rsid w:val="0029764D"/>
    <w:rsid w:val="00297876"/>
    <w:rsid w:val="002A0CD7"/>
    <w:rsid w:val="002A11DA"/>
    <w:rsid w:val="002A13B4"/>
    <w:rsid w:val="002A27FE"/>
    <w:rsid w:val="002A3A95"/>
    <w:rsid w:val="002A5078"/>
    <w:rsid w:val="002A5FED"/>
    <w:rsid w:val="002A6441"/>
    <w:rsid w:val="002A7E76"/>
    <w:rsid w:val="002B0319"/>
    <w:rsid w:val="002B0A76"/>
    <w:rsid w:val="002B1514"/>
    <w:rsid w:val="002B1DF8"/>
    <w:rsid w:val="002B29D9"/>
    <w:rsid w:val="002B5595"/>
    <w:rsid w:val="002B6310"/>
    <w:rsid w:val="002B7726"/>
    <w:rsid w:val="002B7B0C"/>
    <w:rsid w:val="002C054A"/>
    <w:rsid w:val="002C1B9E"/>
    <w:rsid w:val="002C370B"/>
    <w:rsid w:val="002C37B0"/>
    <w:rsid w:val="002C769A"/>
    <w:rsid w:val="002C7ECD"/>
    <w:rsid w:val="002D2C05"/>
    <w:rsid w:val="002D2F84"/>
    <w:rsid w:val="002D3BD8"/>
    <w:rsid w:val="002D3F48"/>
    <w:rsid w:val="002D4101"/>
    <w:rsid w:val="002D43DD"/>
    <w:rsid w:val="002D49A7"/>
    <w:rsid w:val="002D64AD"/>
    <w:rsid w:val="002D6B12"/>
    <w:rsid w:val="002D6E91"/>
    <w:rsid w:val="002D714C"/>
    <w:rsid w:val="002E02C0"/>
    <w:rsid w:val="002E0DF2"/>
    <w:rsid w:val="002E258A"/>
    <w:rsid w:val="002E46EC"/>
    <w:rsid w:val="002E680B"/>
    <w:rsid w:val="002E6D1C"/>
    <w:rsid w:val="002F0B52"/>
    <w:rsid w:val="002F0C4E"/>
    <w:rsid w:val="002F4C0C"/>
    <w:rsid w:val="002F7089"/>
    <w:rsid w:val="002F78FD"/>
    <w:rsid w:val="002F7DA4"/>
    <w:rsid w:val="00300308"/>
    <w:rsid w:val="00304222"/>
    <w:rsid w:val="0030430B"/>
    <w:rsid w:val="003059BC"/>
    <w:rsid w:val="0030745D"/>
    <w:rsid w:val="003137F0"/>
    <w:rsid w:val="00313976"/>
    <w:rsid w:val="00314833"/>
    <w:rsid w:val="00315CA3"/>
    <w:rsid w:val="003168ED"/>
    <w:rsid w:val="0031735A"/>
    <w:rsid w:val="00321B54"/>
    <w:rsid w:val="00321C23"/>
    <w:rsid w:val="00322021"/>
    <w:rsid w:val="00323E7C"/>
    <w:rsid w:val="00324263"/>
    <w:rsid w:val="00324396"/>
    <w:rsid w:val="003249AA"/>
    <w:rsid w:val="0032501E"/>
    <w:rsid w:val="00325AAE"/>
    <w:rsid w:val="00326EDD"/>
    <w:rsid w:val="00327587"/>
    <w:rsid w:val="003300C0"/>
    <w:rsid w:val="003314C6"/>
    <w:rsid w:val="003316B9"/>
    <w:rsid w:val="00332006"/>
    <w:rsid w:val="00333CB7"/>
    <w:rsid w:val="0033556D"/>
    <w:rsid w:val="00337AA9"/>
    <w:rsid w:val="0034005C"/>
    <w:rsid w:val="0034010A"/>
    <w:rsid w:val="003403B6"/>
    <w:rsid w:val="00341263"/>
    <w:rsid w:val="00344BB6"/>
    <w:rsid w:val="003457FF"/>
    <w:rsid w:val="00345BE7"/>
    <w:rsid w:val="00347EA3"/>
    <w:rsid w:val="00351D55"/>
    <w:rsid w:val="00353D0C"/>
    <w:rsid w:val="003541B3"/>
    <w:rsid w:val="003545F9"/>
    <w:rsid w:val="00355454"/>
    <w:rsid w:val="003622E6"/>
    <w:rsid w:val="00362747"/>
    <w:rsid w:val="003630F0"/>
    <w:rsid w:val="00364B92"/>
    <w:rsid w:val="00366BDF"/>
    <w:rsid w:val="00366E25"/>
    <w:rsid w:val="0036745C"/>
    <w:rsid w:val="003676B8"/>
    <w:rsid w:val="0037053A"/>
    <w:rsid w:val="00370FFE"/>
    <w:rsid w:val="00371829"/>
    <w:rsid w:val="00371C96"/>
    <w:rsid w:val="00373844"/>
    <w:rsid w:val="003744C0"/>
    <w:rsid w:val="003750BF"/>
    <w:rsid w:val="0037688F"/>
    <w:rsid w:val="003778B1"/>
    <w:rsid w:val="00380431"/>
    <w:rsid w:val="0038125C"/>
    <w:rsid w:val="003831CC"/>
    <w:rsid w:val="00385870"/>
    <w:rsid w:val="00386EF7"/>
    <w:rsid w:val="003916A6"/>
    <w:rsid w:val="00393099"/>
    <w:rsid w:val="00394453"/>
    <w:rsid w:val="003944FA"/>
    <w:rsid w:val="00396EC3"/>
    <w:rsid w:val="00397489"/>
    <w:rsid w:val="00397C78"/>
    <w:rsid w:val="00397D71"/>
    <w:rsid w:val="003A0AA5"/>
    <w:rsid w:val="003A3712"/>
    <w:rsid w:val="003A389F"/>
    <w:rsid w:val="003A3CF1"/>
    <w:rsid w:val="003A517D"/>
    <w:rsid w:val="003A61E7"/>
    <w:rsid w:val="003A6BD8"/>
    <w:rsid w:val="003A6BE1"/>
    <w:rsid w:val="003A7EF4"/>
    <w:rsid w:val="003B042A"/>
    <w:rsid w:val="003B04E2"/>
    <w:rsid w:val="003B0B02"/>
    <w:rsid w:val="003B0D8C"/>
    <w:rsid w:val="003B2924"/>
    <w:rsid w:val="003B43B8"/>
    <w:rsid w:val="003B44FC"/>
    <w:rsid w:val="003B5252"/>
    <w:rsid w:val="003B533A"/>
    <w:rsid w:val="003C0A31"/>
    <w:rsid w:val="003C10F5"/>
    <w:rsid w:val="003C2C6B"/>
    <w:rsid w:val="003C3A55"/>
    <w:rsid w:val="003C6D0D"/>
    <w:rsid w:val="003C70AB"/>
    <w:rsid w:val="003C7EBC"/>
    <w:rsid w:val="003D1753"/>
    <w:rsid w:val="003D2D9F"/>
    <w:rsid w:val="003D38DF"/>
    <w:rsid w:val="003D5C78"/>
    <w:rsid w:val="003D6853"/>
    <w:rsid w:val="003E190F"/>
    <w:rsid w:val="003E2921"/>
    <w:rsid w:val="003E3D30"/>
    <w:rsid w:val="003E4629"/>
    <w:rsid w:val="003E4638"/>
    <w:rsid w:val="003E4A4D"/>
    <w:rsid w:val="003E4F84"/>
    <w:rsid w:val="003E7668"/>
    <w:rsid w:val="003E7BA7"/>
    <w:rsid w:val="003F0A0D"/>
    <w:rsid w:val="003F2546"/>
    <w:rsid w:val="003F26B0"/>
    <w:rsid w:val="003F3900"/>
    <w:rsid w:val="003F3DB8"/>
    <w:rsid w:val="003F3F1A"/>
    <w:rsid w:val="003F47BB"/>
    <w:rsid w:val="003F5858"/>
    <w:rsid w:val="003F6150"/>
    <w:rsid w:val="0040241A"/>
    <w:rsid w:val="0040377A"/>
    <w:rsid w:val="0040506D"/>
    <w:rsid w:val="0040731B"/>
    <w:rsid w:val="00411869"/>
    <w:rsid w:val="00412174"/>
    <w:rsid w:val="004142F2"/>
    <w:rsid w:val="00414778"/>
    <w:rsid w:val="00414DC3"/>
    <w:rsid w:val="00415A3A"/>
    <w:rsid w:val="00417EA5"/>
    <w:rsid w:val="00420DAC"/>
    <w:rsid w:val="00421AF9"/>
    <w:rsid w:val="00421D4A"/>
    <w:rsid w:val="00423B24"/>
    <w:rsid w:val="00424E1A"/>
    <w:rsid w:val="00425BCC"/>
    <w:rsid w:val="00427303"/>
    <w:rsid w:val="00427309"/>
    <w:rsid w:val="0043054E"/>
    <w:rsid w:val="004306E3"/>
    <w:rsid w:val="00430D3B"/>
    <w:rsid w:val="00431343"/>
    <w:rsid w:val="00431BBD"/>
    <w:rsid w:val="00435266"/>
    <w:rsid w:val="004364E7"/>
    <w:rsid w:val="0043722D"/>
    <w:rsid w:val="00437574"/>
    <w:rsid w:val="00437BBE"/>
    <w:rsid w:val="00437F9C"/>
    <w:rsid w:val="004416D7"/>
    <w:rsid w:val="00443ACB"/>
    <w:rsid w:val="00443C13"/>
    <w:rsid w:val="00443FB9"/>
    <w:rsid w:val="0044403F"/>
    <w:rsid w:val="004463CA"/>
    <w:rsid w:val="00447FC4"/>
    <w:rsid w:val="004506FC"/>
    <w:rsid w:val="004513AE"/>
    <w:rsid w:val="004534B2"/>
    <w:rsid w:val="00453CF9"/>
    <w:rsid w:val="00454C1D"/>
    <w:rsid w:val="00455E26"/>
    <w:rsid w:val="0045706A"/>
    <w:rsid w:val="004573FE"/>
    <w:rsid w:val="004575C2"/>
    <w:rsid w:val="00457C5E"/>
    <w:rsid w:val="00462763"/>
    <w:rsid w:val="00463B09"/>
    <w:rsid w:val="00464A22"/>
    <w:rsid w:val="00467E3F"/>
    <w:rsid w:val="004718B4"/>
    <w:rsid w:val="00472D9A"/>
    <w:rsid w:val="00472EF8"/>
    <w:rsid w:val="00473D81"/>
    <w:rsid w:val="00474503"/>
    <w:rsid w:val="004745A1"/>
    <w:rsid w:val="00475F4A"/>
    <w:rsid w:val="004762B5"/>
    <w:rsid w:val="00477337"/>
    <w:rsid w:val="00477594"/>
    <w:rsid w:val="004801F5"/>
    <w:rsid w:val="00481257"/>
    <w:rsid w:val="004819F7"/>
    <w:rsid w:val="00481DC9"/>
    <w:rsid w:val="00482238"/>
    <w:rsid w:val="00483737"/>
    <w:rsid w:val="004865B4"/>
    <w:rsid w:val="00486F55"/>
    <w:rsid w:val="004902DD"/>
    <w:rsid w:val="00490576"/>
    <w:rsid w:val="00492356"/>
    <w:rsid w:val="004947C0"/>
    <w:rsid w:val="004949D7"/>
    <w:rsid w:val="0049528E"/>
    <w:rsid w:val="00495C0F"/>
    <w:rsid w:val="00495F50"/>
    <w:rsid w:val="00496286"/>
    <w:rsid w:val="0049644F"/>
    <w:rsid w:val="004968A5"/>
    <w:rsid w:val="00496AF6"/>
    <w:rsid w:val="00497EDD"/>
    <w:rsid w:val="004A0077"/>
    <w:rsid w:val="004A1892"/>
    <w:rsid w:val="004A35C8"/>
    <w:rsid w:val="004A36B5"/>
    <w:rsid w:val="004A3C2E"/>
    <w:rsid w:val="004A4280"/>
    <w:rsid w:val="004A49F9"/>
    <w:rsid w:val="004A5A5B"/>
    <w:rsid w:val="004A6219"/>
    <w:rsid w:val="004B0646"/>
    <w:rsid w:val="004B0691"/>
    <w:rsid w:val="004B1E16"/>
    <w:rsid w:val="004B2020"/>
    <w:rsid w:val="004B339D"/>
    <w:rsid w:val="004B376C"/>
    <w:rsid w:val="004B6E0E"/>
    <w:rsid w:val="004C0026"/>
    <w:rsid w:val="004C0548"/>
    <w:rsid w:val="004C0B94"/>
    <w:rsid w:val="004C193A"/>
    <w:rsid w:val="004C1C52"/>
    <w:rsid w:val="004C2DBC"/>
    <w:rsid w:val="004C37DA"/>
    <w:rsid w:val="004C4266"/>
    <w:rsid w:val="004C4A5C"/>
    <w:rsid w:val="004C4A6C"/>
    <w:rsid w:val="004C4A74"/>
    <w:rsid w:val="004C4C52"/>
    <w:rsid w:val="004C5C06"/>
    <w:rsid w:val="004C633B"/>
    <w:rsid w:val="004C7DC2"/>
    <w:rsid w:val="004D0D13"/>
    <w:rsid w:val="004D21E2"/>
    <w:rsid w:val="004D2A34"/>
    <w:rsid w:val="004D3EE2"/>
    <w:rsid w:val="004D44DD"/>
    <w:rsid w:val="004D5D84"/>
    <w:rsid w:val="004D6FFC"/>
    <w:rsid w:val="004D79BD"/>
    <w:rsid w:val="004E0A43"/>
    <w:rsid w:val="004E0A98"/>
    <w:rsid w:val="004E10A7"/>
    <w:rsid w:val="004E1906"/>
    <w:rsid w:val="004E31DF"/>
    <w:rsid w:val="004E323F"/>
    <w:rsid w:val="004F16DD"/>
    <w:rsid w:val="004F2402"/>
    <w:rsid w:val="004F247B"/>
    <w:rsid w:val="004F2AB5"/>
    <w:rsid w:val="004F34C7"/>
    <w:rsid w:val="004F3702"/>
    <w:rsid w:val="004F5292"/>
    <w:rsid w:val="004F59B9"/>
    <w:rsid w:val="004F5B11"/>
    <w:rsid w:val="00500893"/>
    <w:rsid w:val="005011DB"/>
    <w:rsid w:val="00502C60"/>
    <w:rsid w:val="00503CEC"/>
    <w:rsid w:val="00504AEB"/>
    <w:rsid w:val="0050617A"/>
    <w:rsid w:val="00507F2D"/>
    <w:rsid w:val="005111C8"/>
    <w:rsid w:val="00512251"/>
    <w:rsid w:val="005127AE"/>
    <w:rsid w:val="00514779"/>
    <w:rsid w:val="005152D5"/>
    <w:rsid w:val="00515323"/>
    <w:rsid w:val="00515729"/>
    <w:rsid w:val="00520129"/>
    <w:rsid w:val="0052048D"/>
    <w:rsid w:val="005205DF"/>
    <w:rsid w:val="0052089D"/>
    <w:rsid w:val="00522223"/>
    <w:rsid w:val="005234FA"/>
    <w:rsid w:val="0052404D"/>
    <w:rsid w:val="00525E51"/>
    <w:rsid w:val="00525FEC"/>
    <w:rsid w:val="00526836"/>
    <w:rsid w:val="00526E71"/>
    <w:rsid w:val="005271A5"/>
    <w:rsid w:val="005279EC"/>
    <w:rsid w:val="0053263F"/>
    <w:rsid w:val="00533E2B"/>
    <w:rsid w:val="00534A81"/>
    <w:rsid w:val="005353E8"/>
    <w:rsid w:val="00536E9D"/>
    <w:rsid w:val="00540B79"/>
    <w:rsid w:val="00545BF5"/>
    <w:rsid w:val="00545E64"/>
    <w:rsid w:val="00550EF9"/>
    <w:rsid w:val="0055250B"/>
    <w:rsid w:val="00552C1E"/>
    <w:rsid w:val="00554E8E"/>
    <w:rsid w:val="005564F5"/>
    <w:rsid w:val="00556972"/>
    <w:rsid w:val="00557794"/>
    <w:rsid w:val="00557DB8"/>
    <w:rsid w:val="005608CB"/>
    <w:rsid w:val="00563B4A"/>
    <w:rsid w:val="005660E1"/>
    <w:rsid w:val="005661C6"/>
    <w:rsid w:val="0056699A"/>
    <w:rsid w:val="00566B09"/>
    <w:rsid w:val="00567CFD"/>
    <w:rsid w:val="00570B61"/>
    <w:rsid w:val="005724FF"/>
    <w:rsid w:val="00575B74"/>
    <w:rsid w:val="00576120"/>
    <w:rsid w:val="005761AB"/>
    <w:rsid w:val="00576E6B"/>
    <w:rsid w:val="00577845"/>
    <w:rsid w:val="00577DAD"/>
    <w:rsid w:val="00580623"/>
    <w:rsid w:val="00581482"/>
    <w:rsid w:val="005814E7"/>
    <w:rsid w:val="0058508F"/>
    <w:rsid w:val="005856B2"/>
    <w:rsid w:val="00586087"/>
    <w:rsid w:val="00586979"/>
    <w:rsid w:val="00586BC5"/>
    <w:rsid w:val="00587484"/>
    <w:rsid w:val="0058787B"/>
    <w:rsid w:val="00590C7A"/>
    <w:rsid w:val="00591049"/>
    <w:rsid w:val="0059146E"/>
    <w:rsid w:val="00593B27"/>
    <w:rsid w:val="00593D0E"/>
    <w:rsid w:val="00596E45"/>
    <w:rsid w:val="005A1840"/>
    <w:rsid w:val="005A39CB"/>
    <w:rsid w:val="005A4353"/>
    <w:rsid w:val="005A6157"/>
    <w:rsid w:val="005B23C3"/>
    <w:rsid w:val="005B253F"/>
    <w:rsid w:val="005B26CB"/>
    <w:rsid w:val="005B70E4"/>
    <w:rsid w:val="005B7FBE"/>
    <w:rsid w:val="005C0755"/>
    <w:rsid w:val="005C10E6"/>
    <w:rsid w:val="005C25E6"/>
    <w:rsid w:val="005C4BB7"/>
    <w:rsid w:val="005C5B84"/>
    <w:rsid w:val="005C7EBD"/>
    <w:rsid w:val="005D001B"/>
    <w:rsid w:val="005D31CE"/>
    <w:rsid w:val="005D506E"/>
    <w:rsid w:val="005D5E4D"/>
    <w:rsid w:val="005D6F93"/>
    <w:rsid w:val="005D7088"/>
    <w:rsid w:val="005D7F23"/>
    <w:rsid w:val="005E1509"/>
    <w:rsid w:val="005E1531"/>
    <w:rsid w:val="005E1A71"/>
    <w:rsid w:val="005E4ACF"/>
    <w:rsid w:val="005E4DFF"/>
    <w:rsid w:val="005E5A4A"/>
    <w:rsid w:val="005E648B"/>
    <w:rsid w:val="005F1796"/>
    <w:rsid w:val="005F2B0F"/>
    <w:rsid w:val="005F61BC"/>
    <w:rsid w:val="005F6F40"/>
    <w:rsid w:val="005F7A4C"/>
    <w:rsid w:val="00600051"/>
    <w:rsid w:val="00601E2D"/>
    <w:rsid w:val="00603A02"/>
    <w:rsid w:val="006042A4"/>
    <w:rsid w:val="00611699"/>
    <w:rsid w:val="0061198C"/>
    <w:rsid w:val="006120F3"/>
    <w:rsid w:val="00612C51"/>
    <w:rsid w:val="006144C6"/>
    <w:rsid w:val="006153EA"/>
    <w:rsid w:val="00615A9A"/>
    <w:rsid w:val="00616027"/>
    <w:rsid w:val="006162E3"/>
    <w:rsid w:val="0061780F"/>
    <w:rsid w:val="00617985"/>
    <w:rsid w:val="006208BB"/>
    <w:rsid w:val="0062173B"/>
    <w:rsid w:val="00621F43"/>
    <w:rsid w:val="00622E9C"/>
    <w:rsid w:val="00623797"/>
    <w:rsid w:val="006239DF"/>
    <w:rsid w:val="00623D7A"/>
    <w:rsid w:val="006241E7"/>
    <w:rsid w:val="00625445"/>
    <w:rsid w:val="0062557A"/>
    <w:rsid w:val="00625B92"/>
    <w:rsid w:val="00626A68"/>
    <w:rsid w:val="00626D3B"/>
    <w:rsid w:val="00627324"/>
    <w:rsid w:val="00627716"/>
    <w:rsid w:val="00627D70"/>
    <w:rsid w:val="00630752"/>
    <w:rsid w:val="00630AF5"/>
    <w:rsid w:val="0063118B"/>
    <w:rsid w:val="0063199B"/>
    <w:rsid w:val="00637C0A"/>
    <w:rsid w:val="00640BC9"/>
    <w:rsid w:val="00641F2F"/>
    <w:rsid w:val="0064411C"/>
    <w:rsid w:val="00644348"/>
    <w:rsid w:val="00645CA2"/>
    <w:rsid w:val="006463EF"/>
    <w:rsid w:val="006508A6"/>
    <w:rsid w:val="00652A19"/>
    <w:rsid w:val="00653998"/>
    <w:rsid w:val="00655499"/>
    <w:rsid w:val="00656C3A"/>
    <w:rsid w:val="00656D9D"/>
    <w:rsid w:val="00661C8B"/>
    <w:rsid w:val="00665DFD"/>
    <w:rsid w:val="00666DE9"/>
    <w:rsid w:val="0067064A"/>
    <w:rsid w:val="006708D0"/>
    <w:rsid w:val="00670F0B"/>
    <w:rsid w:val="00672180"/>
    <w:rsid w:val="00672B14"/>
    <w:rsid w:val="00673A66"/>
    <w:rsid w:val="0067737B"/>
    <w:rsid w:val="00677906"/>
    <w:rsid w:val="00677F03"/>
    <w:rsid w:val="00682A37"/>
    <w:rsid w:val="00684282"/>
    <w:rsid w:val="00684F72"/>
    <w:rsid w:val="00690637"/>
    <w:rsid w:val="00690866"/>
    <w:rsid w:val="00692029"/>
    <w:rsid w:val="00692322"/>
    <w:rsid w:val="00695F0C"/>
    <w:rsid w:val="00696ED5"/>
    <w:rsid w:val="006A01CF"/>
    <w:rsid w:val="006A1218"/>
    <w:rsid w:val="006A31BA"/>
    <w:rsid w:val="006A3404"/>
    <w:rsid w:val="006A381A"/>
    <w:rsid w:val="006A4613"/>
    <w:rsid w:val="006A7707"/>
    <w:rsid w:val="006A79B3"/>
    <w:rsid w:val="006A7A2D"/>
    <w:rsid w:val="006B2D4C"/>
    <w:rsid w:val="006B6CBF"/>
    <w:rsid w:val="006B70E3"/>
    <w:rsid w:val="006B7453"/>
    <w:rsid w:val="006C059A"/>
    <w:rsid w:val="006C0996"/>
    <w:rsid w:val="006C14C9"/>
    <w:rsid w:val="006C5F9B"/>
    <w:rsid w:val="006C6321"/>
    <w:rsid w:val="006C691D"/>
    <w:rsid w:val="006C6A75"/>
    <w:rsid w:val="006C6B2D"/>
    <w:rsid w:val="006C7923"/>
    <w:rsid w:val="006C798B"/>
    <w:rsid w:val="006D3098"/>
    <w:rsid w:val="006D35EF"/>
    <w:rsid w:val="006D4F77"/>
    <w:rsid w:val="006D63A3"/>
    <w:rsid w:val="006D7DE1"/>
    <w:rsid w:val="006E029D"/>
    <w:rsid w:val="006E0342"/>
    <w:rsid w:val="006E0656"/>
    <w:rsid w:val="006E14EA"/>
    <w:rsid w:val="006E1BA7"/>
    <w:rsid w:val="006E3095"/>
    <w:rsid w:val="006E34D1"/>
    <w:rsid w:val="006E5599"/>
    <w:rsid w:val="006E5F9E"/>
    <w:rsid w:val="006E7780"/>
    <w:rsid w:val="006F32C9"/>
    <w:rsid w:val="006F3BD3"/>
    <w:rsid w:val="006F4257"/>
    <w:rsid w:val="006F43FD"/>
    <w:rsid w:val="006F54B7"/>
    <w:rsid w:val="006F65A9"/>
    <w:rsid w:val="006F7DCC"/>
    <w:rsid w:val="006F7EB4"/>
    <w:rsid w:val="007004CA"/>
    <w:rsid w:val="007014DB"/>
    <w:rsid w:val="00701F32"/>
    <w:rsid w:val="00703842"/>
    <w:rsid w:val="00703C4E"/>
    <w:rsid w:val="00704C86"/>
    <w:rsid w:val="00704FC6"/>
    <w:rsid w:val="00705465"/>
    <w:rsid w:val="00706EC3"/>
    <w:rsid w:val="007105AE"/>
    <w:rsid w:val="007107DB"/>
    <w:rsid w:val="00711C87"/>
    <w:rsid w:val="007121EE"/>
    <w:rsid w:val="0071261D"/>
    <w:rsid w:val="0071359C"/>
    <w:rsid w:val="0071477B"/>
    <w:rsid w:val="00715876"/>
    <w:rsid w:val="0071653A"/>
    <w:rsid w:val="00720370"/>
    <w:rsid w:val="00720C9D"/>
    <w:rsid w:val="00722314"/>
    <w:rsid w:val="007226E0"/>
    <w:rsid w:val="007228F0"/>
    <w:rsid w:val="007236EC"/>
    <w:rsid w:val="00726B10"/>
    <w:rsid w:val="00731F08"/>
    <w:rsid w:val="007320A1"/>
    <w:rsid w:val="007322DA"/>
    <w:rsid w:val="007341C0"/>
    <w:rsid w:val="00736787"/>
    <w:rsid w:val="00737E48"/>
    <w:rsid w:val="0074259D"/>
    <w:rsid w:val="007437F5"/>
    <w:rsid w:val="00743B46"/>
    <w:rsid w:val="00746FAE"/>
    <w:rsid w:val="00747F18"/>
    <w:rsid w:val="00750816"/>
    <w:rsid w:val="00750E77"/>
    <w:rsid w:val="00751DA6"/>
    <w:rsid w:val="007548CB"/>
    <w:rsid w:val="0075585D"/>
    <w:rsid w:val="0075707F"/>
    <w:rsid w:val="007624EF"/>
    <w:rsid w:val="0076277A"/>
    <w:rsid w:val="00763964"/>
    <w:rsid w:val="00765AA8"/>
    <w:rsid w:val="007661EE"/>
    <w:rsid w:val="007675E5"/>
    <w:rsid w:val="00774949"/>
    <w:rsid w:val="00774E96"/>
    <w:rsid w:val="00781C67"/>
    <w:rsid w:val="0078353F"/>
    <w:rsid w:val="00784477"/>
    <w:rsid w:val="00784D04"/>
    <w:rsid w:val="00785A8A"/>
    <w:rsid w:val="00787533"/>
    <w:rsid w:val="00787E08"/>
    <w:rsid w:val="00790721"/>
    <w:rsid w:val="00791475"/>
    <w:rsid w:val="007923DF"/>
    <w:rsid w:val="0079358D"/>
    <w:rsid w:val="007940F5"/>
    <w:rsid w:val="007943EF"/>
    <w:rsid w:val="007949B6"/>
    <w:rsid w:val="00794B84"/>
    <w:rsid w:val="0079666A"/>
    <w:rsid w:val="00796F08"/>
    <w:rsid w:val="007A1C00"/>
    <w:rsid w:val="007A2A63"/>
    <w:rsid w:val="007A3DD8"/>
    <w:rsid w:val="007A5C27"/>
    <w:rsid w:val="007A6B90"/>
    <w:rsid w:val="007B21A1"/>
    <w:rsid w:val="007B2BD0"/>
    <w:rsid w:val="007B30BF"/>
    <w:rsid w:val="007B3D48"/>
    <w:rsid w:val="007B41CD"/>
    <w:rsid w:val="007B4A70"/>
    <w:rsid w:val="007B7558"/>
    <w:rsid w:val="007B7F82"/>
    <w:rsid w:val="007C01FF"/>
    <w:rsid w:val="007C0212"/>
    <w:rsid w:val="007C271E"/>
    <w:rsid w:val="007C388C"/>
    <w:rsid w:val="007C6AE7"/>
    <w:rsid w:val="007C6CF0"/>
    <w:rsid w:val="007C6E44"/>
    <w:rsid w:val="007C6E93"/>
    <w:rsid w:val="007C7AE6"/>
    <w:rsid w:val="007D209A"/>
    <w:rsid w:val="007D2556"/>
    <w:rsid w:val="007D2B74"/>
    <w:rsid w:val="007D3409"/>
    <w:rsid w:val="007D63E1"/>
    <w:rsid w:val="007D68B3"/>
    <w:rsid w:val="007E0616"/>
    <w:rsid w:val="007E16B0"/>
    <w:rsid w:val="007E1FBE"/>
    <w:rsid w:val="007E3B77"/>
    <w:rsid w:val="007E431E"/>
    <w:rsid w:val="007E5A95"/>
    <w:rsid w:val="007E6F2B"/>
    <w:rsid w:val="007E748B"/>
    <w:rsid w:val="007F0C93"/>
    <w:rsid w:val="007F165D"/>
    <w:rsid w:val="0080048E"/>
    <w:rsid w:val="00800C85"/>
    <w:rsid w:val="00801340"/>
    <w:rsid w:val="008018FD"/>
    <w:rsid w:val="00801AE0"/>
    <w:rsid w:val="008021D4"/>
    <w:rsid w:val="008022C6"/>
    <w:rsid w:val="008027A4"/>
    <w:rsid w:val="0080311E"/>
    <w:rsid w:val="00804140"/>
    <w:rsid w:val="008046F8"/>
    <w:rsid w:val="00804A74"/>
    <w:rsid w:val="00806FE9"/>
    <w:rsid w:val="008070D3"/>
    <w:rsid w:val="0080789F"/>
    <w:rsid w:val="008101A4"/>
    <w:rsid w:val="008102A8"/>
    <w:rsid w:val="008122C9"/>
    <w:rsid w:val="00812512"/>
    <w:rsid w:val="008125E6"/>
    <w:rsid w:val="00812F5C"/>
    <w:rsid w:val="00816442"/>
    <w:rsid w:val="00816550"/>
    <w:rsid w:val="00816726"/>
    <w:rsid w:val="008167A8"/>
    <w:rsid w:val="00822D7C"/>
    <w:rsid w:val="008237DC"/>
    <w:rsid w:val="00825B3D"/>
    <w:rsid w:val="008340C3"/>
    <w:rsid w:val="00834F23"/>
    <w:rsid w:val="00836789"/>
    <w:rsid w:val="008464EC"/>
    <w:rsid w:val="0084762F"/>
    <w:rsid w:val="00852735"/>
    <w:rsid w:val="00852BB4"/>
    <w:rsid w:val="00852C74"/>
    <w:rsid w:val="00853102"/>
    <w:rsid w:val="00853BED"/>
    <w:rsid w:val="008545E2"/>
    <w:rsid w:val="008552E5"/>
    <w:rsid w:val="008561C0"/>
    <w:rsid w:val="0086081A"/>
    <w:rsid w:val="00861505"/>
    <w:rsid w:val="008646E9"/>
    <w:rsid w:val="00864844"/>
    <w:rsid w:val="00864FE6"/>
    <w:rsid w:val="00866524"/>
    <w:rsid w:val="00871A6D"/>
    <w:rsid w:val="008722DB"/>
    <w:rsid w:val="00873DD9"/>
    <w:rsid w:val="00875674"/>
    <w:rsid w:val="00875B97"/>
    <w:rsid w:val="00876C06"/>
    <w:rsid w:val="00880B18"/>
    <w:rsid w:val="00881451"/>
    <w:rsid w:val="00881FD2"/>
    <w:rsid w:val="00883DF4"/>
    <w:rsid w:val="008857C7"/>
    <w:rsid w:val="008862C2"/>
    <w:rsid w:val="0089117C"/>
    <w:rsid w:val="008923AD"/>
    <w:rsid w:val="00892F8D"/>
    <w:rsid w:val="0089436F"/>
    <w:rsid w:val="00895990"/>
    <w:rsid w:val="008959FB"/>
    <w:rsid w:val="008961EA"/>
    <w:rsid w:val="0089764D"/>
    <w:rsid w:val="00897DA4"/>
    <w:rsid w:val="008A1447"/>
    <w:rsid w:val="008A2835"/>
    <w:rsid w:val="008A3A95"/>
    <w:rsid w:val="008A4489"/>
    <w:rsid w:val="008A4993"/>
    <w:rsid w:val="008A78DD"/>
    <w:rsid w:val="008B06EF"/>
    <w:rsid w:val="008B1DC8"/>
    <w:rsid w:val="008B2646"/>
    <w:rsid w:val="008B2DAC"/>
    <w:rsid w:val="008B4361"/>
    <w:rsid w:val="008B4731"/>
    <w:rsid w:val="008B4CF0"/>
    <w:rsid w:val="008B540D"/>
    <w:rsid w:val="008B64D4"/>
    <w:rsid w:val="008B6C41"/>
    <w:rsid w:val="008C20C2"/>
    <w:rsid w:val="008C255C"/>
    <w:rsid w:val="008C36DF"/>
    <w:rsid w:val="008C3D89"/>
    <w:rsid w:val="008C5405"/>
    <w:rsid w:val="008C68BB"/>
    <w:rsid w:val="008C77CD"/>
    <w:rsid w:val="008C7B1B"/>
    <w:rsid w:val="008C7D47"/>
    <w:rsid w:val="008D0222"/>
    <w:rsid w:val="008D0E23"/>
    <w:rsid w:val="008D1BA3"/>
    <w:rsid w:val="008D2235"/>
    <w:rsid w:val="008D31E9"/>
    <w:rsid w:val="008D3889"/>
    <w:rsid w:val="008D4A33"/>
    <w:rsid w:val="008D50A6"/>
    <w:rsid w:val="008D57F0"/>
    <w:rsid w:val="008D5A9D"/>
    <w:rsid w:val="008E0219"/>
    <w:rsid w:val="008E03BD"/>
    <w:rsid w:val="008E11D9"/>
    <w:rsid w:val="008E1495"/>
    <w:rsid w:val="008E1C08"/>
    <w:rsid w:val="008E3FDB"/>
    <w:rsid w:val="008E47DD"/>
    <w:rsid w:val="008E58A3"/>
    <w:rsid w:val="008E62E1"/>
    <w:rsid w:val="008F1901"/>
    <w:rsid w:val="008F1F09"/>
    <w:rsid w:val="008F2308"/>
    <w:rsid w:val="008F3524"/>
    <w:rsid w:val="008F46DC"/>
    <w:rsid w:val="008F4F9E"/>
    <w:rsid w:val="008F76DA"/>
    <w:rsid w:val="00900278"/>
    <w:rsid w:val="00900FDB"/>
    <w:rsid w:val="0090376E"/>
    <w:rsid w:val="00904B19"/>
    <w:rsid w:val="00906D52"/>
    <w:rsid w:val="009108FD"/>
    <w:rsid w:val="009114DF"/>
    <w:rsid w:val="009119A4"/>
    <w:rsid w:val="009131D2"/>
    <w:rsid w:val="0091480E"/>
    <w:rsid w:val="00914A31"/>
    <w:rsid w:val="00914BD8"/>
    <w:rsid w:val="009156D6"/>
    <w:rsid w:val="009169CC"/>
    <w:rsid w:val="00917A49"/>
    <w:rsid w:val="00920B60"/>
    <w:rsid w:val="00920CB2"/>
    <w:rsid w:val="00921415"/>
    <w:rsid w:val="00921487"/>
    <w:rsid w:val="00922A4A"/>
    <w:rsid w:val="00923D31"/>
    <w:rsid w:val="0092410E"/>
    <w:rsid w:val="00926C6C"/>
    <w:rsid w:val="009278FC"/>
    <w:rsid w:val="00927B3B"/>
    <w:rsid w:val="00930BFF"/>
    <w:rsid w:val="00930FEC"/>
    <w:rsid w:val="0093110E"/>
    <w:rsid w:val="00931E02"/>
    <w:rsid w:val="00934AB9"/>
    <w:rsid w:val="00934CF0"/>
    <w:rsid w:val="00935370"/>
    <w:rsid w:val="00935E46"/>
    <w:rsid w:val="00936CC4"/>
    <w:rsid w:val="00937846"/>
    <w:rsid w:val="00937E74"/>
    <w:rsid w:val="009402EE"/>
    <w:rsid w:val="009421DE"/>
    <w:rsid w:val="00942BA9"/>
    <w:rsid w:val="00942FBA"/>
    <w:rsid w:val="00943721"/>
    <w:rsid w:val="00943CA9"/>
    <w:rsid w:val="00945101"/>
    <w:rsid w:val="00946BCA"/>
    <w:rsid w:val="00946E54"/>
    <w:rsid w:val="0095231D"/>
    <w:rsid w:val="009567C1"/>
    <w:rsid w:val="00956DD8"/>
    <w:rsid w:val="00960918"/>
    <w:rsid w:val="00962C2E"/>
    <w:rsid w:val="00962D8F"/>
    <w:rsid w:val="0096306D"/>
    <w:rsid w:val="0096732D"/>
    <w:rsid w:val="00967423"/>
    <w:rsid w:val="00971415"/>
    <w:rsid w:val="00972EA6"/>
    <w:rsid w:val="0097463F"/>
    <w:rsid w:val="009755F1"/>
    <w:rsid w:val="0097680E"/>
    <w:rsid w:val="0097720A"/>
    <w:rsid w:val="00980E6E"/>
    <w:rsid w:val="00981271"/>
    <w:rsid w:val="0098143A"/>
    <w:rsid w:val="00981D82"/>
    <w:rsid w:val="00982FA2"/>
    <w:rsid w:val="00983EFC"/>
    <w:rsid w:val="00986F00"/>
    <w:rsid w:val="0098790F"/>
    <w:rsid w:val="00990308"/>
    <w:rsid w:val="009917E0"/>
    <w:rsid w:val="0099203E"/>
    <w:rsid w:val="009927CB"/>
    <w:rsid w:val="0099362D"/>
    <w:rsid w:val="00993D9B"/>
    <w:rsid w:val="009941FE"/>
    <w:rsid w:val="00994CC7"/>
    <w:rsid w:val="00995D86"/>
    <w:rsid w:val="00996F11"/>
    <w:rsid w:val="009971DB"/>
    <w:rsid w:val="00997A7B"/>
    <w:rsid w:val="00997D18"/>
    <w:rsid w:val="00997DAC"/>
    <w:rsid w:val="009A1051"/>
    <w:rsid w:val="009A1BEB"/>
    <w:rsid w:val="009A1F42"/>
    <w:rsid w:val="009A3E84"/>
    <w:rsid w:val="009A4852"/>
    <w:rsid w:val="009A5462"/>
    <w:rsid w:val="009A5921"/>
    <w:rsid w:val="009A6B14"/>
    <w:rsid w:val="009A7291"/>
    <w:rsid w:val="009A7648"/>
    <w:rsid w:val="009A7817"/>
    <w:rsid w:val="009B0A97"/>
    <w:rsid w:val="009B2946"/>
    <w:rsid w:val="009B663B"/>
    <w:rsid w:val="009B73E1"/>
    <w:rsid w:val="009C1315"/>
    <w:rsid w:val="009C2E4B"/>
    <w:rsid w:val="009C3955"/>
    <w:rsid w:val="009C3BFE"/>
    <w:rsid w:val="009C4D53"/>
    <w:rsid w:val="009C5449"/>
    <w:rsid w:val="009C54F5"/>
    <w:rsid w:val="009C743E"/>
    <w:rsid w:val="009D0991"/>
    <w:rsid w:val="009D1381"/>
    <w:rsid w:val="009D228B"/>
    <w:rsid w:val="009D2A57"/>
    <w:rsid w:val="009D3CE2"/>
    <w:rsid w:val="009D453D"/>
    <w:rsid w:val="009D5013"/>
    <w:rsid w:val="009D6BEC"/>
    <w:rsid w:val="009E37FB"/>
    <w:rsid w:val="009E51CC"/>
    <w:rsid w:val="009E5AF5"/>
    <w:rsid w:val="009F0141"/>
    <w:rsid w:val="009F282D"/>
    <w:rsid w:val="009F39A6"/>
    <w:rsid w:val="009F535E"/>
    <w:rsid w:val="009F623F"/>
    <w:rsid w:val="009F796F"/>
    <w:rsid w:val="009F7F31"/>
    <w:rsid w:val="00A01C0B"/>
    <w:rsid w:val="00A0313F"/>
    <w:rsid w:val="00A032F9"/>
    <w:rsid w:val="00A033CE"/>
    <w:rsid w:val="00A048FB"/>
    <w:rsid w:val="00A0588E"/>
    <w:rsid w:val="00A06D0F"/>
    <w:rsid w:val="00A07AA2"/>
    <w:rsid w:val="00A119DD"/>
    <w:rsid w:val="00A15A43"/>
    <w:rsid w:val="00A17130"/>
    <w:rsid w:val="00A17143"/>
    <w:rsid w:val="00A20B41"/>
    <w:rsid w:val="00A224E9"/>
    <w:rsid w:val="00A24AAD"/>
    <w:rsid w:val="00A26DA6"/>
    <w:rsid w:val="00A30938"/>
    <w:rsid w:val="00A3153B"/>
    <w:rsid w:val="00A336EC"/>
    <w:rsid w:val="00A351DA"/>
    <w:rsid w:val="00A354DB"/>
    <w:rsid w:val="00A35BAD"/>
    <w:rsid w:val="00A363C1"/>
    <w:rsid w:val="00A3705D"/>
    <w:rsid w:val="00A41D88"/>
    <w:rsid w:val="00A41DA9"/>
    <w:rsid w:val="00A445D5"/>
    <w:rsid w:val="00A44FDA"/>
    <w:rsid w:val="00A457EC"/>
    <w:rsid w:val="00A47309"/>
    <w:rsid w:val="00A47C51"/>
    <w:rsid w:val="00A50C6C"/>
    <w:rsid w:val="00A518EB"/>
    <w:rsid w:val="00A51AF6"/>
    <w:rsid w:val="00A52949"/>
    <w:rsid w:val="00A52D85"/>
    <w:rsid w:val="00A5301C"/>
    <w:rsid w:val="00A542B0"/>
    <w:rsid w:val="00A54917"/>
    <w:rsid w:val="00A60AAD"/>
    <w:rsid w:val="00A62427"/>
    <w:rsid w:val="00A6289E"/>
    <w:rsid w:val="00A62960"/>
    <w:rsid w:val="00A63070"/>
    <w:rsid w:val="00A63AF1"/>
    <w:rsid w:val="00A64E0D"/>
    <w:rsid w:val="00A651C7"/>
    <w:rsid w:val="00A679B5"/>
    <w:rsid w:val="00A73072"/>
    <w:rsid w:val="00A731DF"/>
    <w:rsid w:val="00A73AFA"/>
    <w:rsid w:val="00A766C6"/>
    <w:rsid w:val="00A76CBF"/>
    <w:rsid w:val="00A80CCC"/>
    <w:rsid w:val="00A8156F"/>
    <w:rsid w:val="00A84BC9"/>
    <w:rsid w:val="00A8636C"/>
    <w:rsid w:val="00A868D9"/>
    <w:rsid w:val="00A8761A"/>
    <w:rsid w:val="00A876BE"/>
    <w:rsid w:val="00A93820"/>
    <w:rsid w:val="00A94CF4"/>
    <w:rsid w:val="00A94D9A"/>
    <w:rsid w:val="00A97D21"/>
    <w:rsid w:val="00AA1047"/>
    <w:rsid w:val="00AA1733"/>
    <w:rsid w:val="00AA1ABA"/>
    <w:rsid w:val="00AA1C40"/>
    <w:rsid w:val="00AA2993"/>
    <w:rsid w:val="00AA7021"/>
    <w:rsid w:val="00AA7E72"/>
    <w:rsid w:val="00AB0772"/>
    <w:rsid w:val="00AB0F24"/>
    <w:rsid w:val="00AB34FF"/>
    <w:rsid w:val="00AB3F42"/>
    <w:rsid w:val="00AB44BD"/>
    <w:rsid w:val="00AB498E"/>
    <w:rsid w:val="00AB4B05"/>
    <w:rsid w:val="00AB5530"/>
    <w:rsid w:val="00AB600F"/>
    <w:rsid w:val="00AB7BC8"/>
    <w:rsid w:val="00AC1396"/>
    <w:rsid w:val="00AC147D"/>
    <w:rsid w:val="00AC1EBB"/>
    <w:rsid w:val="00AC29EA"/>
    <w:rsid w:val="00AC2D2C"/>
    <w:rsid w:val="00AC3040"/>
    <w:rsid w:val="00AC4244"/>
    <w:rsid w:val="00AC5BFB"/>
    <w:rsid w:val="00AC6237"/>
    <w:rsid w:val="00AC6C19"/>
    <w:rsid w:val="00AC6EE1"/>
    <w:rsid w:val="00AC74BA"/>
    <w:rsid w:val="00AC7F3E"/>
    <w:rsid w:val="00AD0218"/>
    <w:rsid w:val="00AD088B"/>
    <w:rsid w:val="00AD0DF9"/>
    <w:rsid w:val="00AD3346"/>
    <w:rsid w:val="00AD573F"/>
    <w:rsid w:val="00AD5864"/>
    <w:rsid w:val="00AD7266"/>
    <w:rsid w:val="00AE3137"/>
    <w:rsid w:val="00AE4442"/>
    <w:rsid w:val="00AE4CB2"/>
    <w:rsid w:val="00AE57BE"/>
    <w:rsid w:val="00AE710C"/>
    <w:rsid w:val="00AE7B6B"/>
    <w:rsid w:val="00AF0055"/>
    <w:rsid w:val="00AF181C"/>
    <w:rsid w:val="00AF34EF"/>
    <w:rsid w:val="00AF4C1C"/>
    <w:rsid w:val="00AF68CD"/>
    <w:rsid w:val="00AF6B01"/>
    <w:rsid w:val="00AF79C5"/>
    <w:rsid w:val="00AF7B45"/>
    <w:rsid w:val="00AF7E45"/>
    <w:rsid w:val="00AF7E64"/>
    <w:rsid w:val="00B00A40"/>
    <w:rsid w:val="00B01080"/>
    <w:rsid w:val="00B0109C"/>
    <w:rsid w:val="00B024BC"/>
    <w:rsid w:val="00B03EAF"/>
    <w:rsid w:val="00B06BE4"/>
    <w:rsid w:val="00B07CF2"/>
    <w:rsid w:val="00B10480"/>
    <w:rsid w:val="00B12B0F"/>
    <w:rsid w:val="00B1302B"/>
    <w:rsid w:val="00B13324"/>
    <w:rsid w:val="00B1394B"/>
    <w:rsid w:val="00B14A14"/>
    <w:rsid w:val="00B16357"/>
    <w:rsid w:val="00B16E4B"/>
    <w:rsid w:val="00B210AA"/>
    <w:rsid w:val="00B21402"/>
    <w:rsid w:val="00B23601"/>
    <w:rsid w:val="00B26A92"/>
    <w:rsid w:val="00B26F24"/>
    <w:rsid w:val="00B27997"/>
    <w:rsid w:val="00B34143"/>
    <w:rsid w:val="00B34AD1"/>
    <w:rsid w:val="00B35317"/>
    <w:rsid w:val="00B371BC"/>
    <w:rsid w:val="00B41714"/>
    <w:rsid w:val="00B420E3"/>
    <w:rsid w:val="00B43FC4"/>
    <w:rsid w:val="00B44B79"/>
    <w:rsid w:val="00B44E1F"/>
    <w:rsid w:val="00B454E2"/>
    <w:rsid w:val="00B45CD2"/>
    <w:rsid w:val="00B46D4A"/>
    <w:rsid w:val="00B479BA"/>
    <w:rsid w:val="00B5134C"/>
    <w:rsid w:val="00B513C1"/>
    <w:rsid w:val="00B522F4"/>
    <w:rsid w:val="00B542C8"/>
    <w:rsid w:val="00B544E5"/>
    <w:rsid w:val="00B545F3"/>
    <w:rsid w:val="00B548D7"/>
    <w:rsid w:val="00B55B9A"/>
    <w:rsid w:val="00B5651A"/>
    <w:rsid w:val="00B570A1"/>
    <w:rsid w:val="00B5740F"/>
    <w:rsid w:val="00B57E82"/>
    <w:rsid w:val="00B61A97"/>
    <w:rsid w:val="00B61C7A"/>
    <w:rsid w:val="00B61FEA"/>
    <w:rsid w:val="00B639CB"/>
    <w:rsid w:val="00B643B2"/>
    <w:rsid w:val="00B645B9"/>
    <w:rsid w:val="00B753DB"/>
    <w:rsid w:val="00B77944"/>
    <w:rsid w:val="00B80E0B"/>
    <w:rsid w:val="00B80EC2"/>
    <w:rsid w:val="00B81FB9"/>
    <w:rsid w:val="00B85923"/>
    <w:rsid w:val="00B87ACC"/>
    <w:rsid w:val="00B87B7B"/>
    <w:rsid w:val="00B900EC"/>
    <w:rsid w:val="00B90FD2"/>
    <w:rsid w:val="00B91D50"/>
    <w:rsid w:val="00B95BA4"/>
    <w:rsid w:val="00B97F2C"/>
    <w:rsid w:val="00BA0C64"/>
    <w:rsid w:val="00BA0FF0"/>
    <w:rsid w:val="00BA1F97"/>
    <w:rsid w:val="00BA2717"/>
    <w:rsid w:val="00BA4546"/>
    <w:rsid w:val="00BA6303"/>
    <w:rsid w:val="00BA7850"/>
    <w:rsid w:val="00BB116F"/>
    <w:rsid w:val="00BB36FB"/>
    <w:rsid w:val="00BB3A93"/>
    <w:rsid w:val="00BB3BF7"/>
    <w:rsid w:val="00BB431D"/>
    <w:rsid w:val="00BB43C2"/>
    <w:rsid w:val="00BB4628"/>
    <w:rsid w:val="00BB4647"/>
    <w:rsid w:val="00BB60C2"/>
    <w:rsid w:val="00BB79F6"/>
    <w:rsid w:val="00BC036F"/>
    <w:rsid w:val="00BC09A9"/>
    <w:rsid w:val="00BC36AA"/>
    <w:rsid w:val="00BC37EE"/>
    <w:rsid w:val="00BC39A6"/>
    <w:rsid w:val="00BC3F9D"/>
    <w:rsid w:val="00BC41E1"/>
    <w:rsid w:val="00BC5336"/>
    <w:rsid w:val="00BC56DA"/>
    <w:rsid w:val="00BC6A12"/>
    <w:rsid w:val="00BC6E3E"/>
    <w:rsid w:val="00BC6EF3"/>
    <w:rsid w:val="00BD0DAA"/>
    <w:rsid w:val="00BD2C89"/>
    <w:rsid w:val="00BD2E6C"/>
    <w:rsid w:val="00BD2FC7"/>
    <w:rsid w:val="00BD3AFD"/>
    <w:rsid w:val="00BD4B3D"/>
    <w:rsid w:val="00BD4F14"/>
    <w:rsid w:val="00BD680F"/>
    <w:rsid w:val="00BD74C2"/>
    <w:rsid w:val="00BD7E4B"/>
    <w:rsid w:val="00BE070D"/>
    <w:rsid w:val="00BE0870"/>
    <w:rsid w:val="00BE2E3F"/>
    <w:rsid w:val="00BE2F8E"/>
    <w:rsid w:val="00BE34F7"/>
    <w:rsid w:val="00BE3C39"/>
    <w:rsid w:val="00BE425D"/>
    <w:rsid w:val="00BE72F0"/>
    <w:rsid w:val="00BF05E0"/>
    <w:rsid w:val="00BF10C4"/>
    <w:rsid w:val="00BF1DB3"/>
    <w:rsid w:val="00BF5029"/>
    <w:rsid w:val="00BF7892"/>
    <w:rsid w:val="00C00003"/>
    <w:rsid w:val="00C006DC"/>
    <w:rsid w:val="00C00AD2"/>
    <w:rsid w:val="00C013BE"/>
    <w:rsid w:val="00C02214"/>
    <w:rsid w:val="00C02FD8"/>
    <w:rsid w:val="00C03744"/>
    <w:rsid w:val="00C06F7A"/>
    <w:rsid w:val="00C123E8"/>
    <w:rsid w:val="00C12E28"/>
    <w:rsid w:val="00C12F16"/>
    <w:rsid w:val="00C13314"/>
    <w:rsid w:val="00C13EA0"/>
    <w:rsid w:val="00C1457F"/>
    <w:rsid w:val="00C14846"/>
    <w:rsid w:val="00C161B9"/>
    <w:rsid w:val="00C170B9"/>
    <w:rsid w:val="00C175B1"/>
    <w:rsid w:val="00C204EA"/>
    <w:rsid w:val="00C223B4"/>
    <w:rsid w:val="00C2366C"/>
    <w:rsid w:val="00C252AC"/>
    <w:rsid w:val="00C264B8"/>
    <w:rsid w:val="00C2720A"/>
    <w:rsid w:val="00C30098"/>
    <w:rsid w:val="00C30742"/>
    <w:rsid w:val="00C33946"/>
    <w:rsid w:val="00C3433E"/>
    <w:rsid w:val="00C34D9F"/>
    <w:rsid w:val="00C37D3B"/>
    <w:rsid w:val="00C40A69"/>
    <w:rsid w:val="00C44827"/>
    <w:rsid w:val="00C45611"/>
    <w:rsid w:val="00C45664"/>
    <w:rsid w:val="00C4595C"/>
    <w:rsid w:val="00C461EC"/>
    <w:rsid w:val="00C47E58"/>
    <w:rsid w:val="00C510A6"/>
    <w:rsid w:val="00C511D2"/>
    <w:rsid w:val="00C51353"/>
    <w:rsid w:val="00C5361F"/>
    <w:rsid w:val="00C549BF"/>
    <w:rsid w:val="00C55627"/>
    <w:rsid w:val="00C55B80"/>
    <w:rsid w:val="00C56124"/>
    <w:rsid w:val="00C5663B"/>
    <w:rsid w:val="00C604CA"/>
    <w:rsid w:val="00C60B9C"/>
    <w:rsid w:val="00C613BB"/>
    <w:rsid w:val="00C6173E"/>
    <w:rsid w:val="00C63586"/>
    <w:rsid w:val="00C64338"/>
    <w:rsid w:val="00C64B67"/>
    <w:rsid w:val="00C64F8F"/>
    <w:rsid w:val="00C64FB6"/>
    <w:rsid w:val="00C6616F"/>
    <w:rsid w:val="00C67426"/>
    <w:rsid w:val="00C67D21"/>
    <w:rsid w:val="00C70DAE"/>
    <w:rsid w:val="00C7149A"/>
    <w:rsid w:val="00C71EAE"/>
    <w:rsid w:val="00C72C93"/>
    <w:rsid w:val="00C73B04"/>
    <w:rsid w:val="00C768D3"/>
    <w:rsid w:val="00C7760B"/>
    <w:rsid w:val="00C77758"/>
    <w:rsid w:val="00C77776"/>
    <w:rsid w:val="00C80418"/>
    <w:rsid w:val="00C8114A"/>
    <w:rsid w:val="00C81941"/>
    <w:rsid w:val="00C85674"/>
    <w:rsid w:val="00C91939"/>
    <w:rsid w:val="00C930D7"/>
    <w:rsid w:val="00C95753"/>
    <w:rsid w:val="00C969FE"/>
    <w:rsid w:val="00C96FE1"/>
    <w:rsid w:val="00C977EE"/>
    <w:rsid w:val="00CA345A"/>
    <w:rsid w:val="00CA352B"/>
    <w:rsid w:val="00CA3944"/>
    <w:rsid w:val="00CA42F7"/>
    <w:rsid w:val="00CA5D69"/>
    <w:rsid w:val="00CB0C6D"/>
    <w:rsid w:val="00CB1774"/>
    <w:rsid w:val="00CB39EF"/>
    <w:rsid w:val="00CB3A0C"/>
    <w:rsid w:val="00CB4056"/>
    <w:rsid w:val="00CB571A"/>
    <w:rsid w:val="00CB5DBB"/>
    <w:rsid w:val="00CC1525"/>
    <w:rsid w:val="00CC2D5F"/>
    <w:rsid w:val="00CD0309"/>
    <w:rsid w:val="00CD20A4"/>
    <w:rsid w:val="00CD2427"/>
    <w:rsid w:val="00CD2B06"/>
    <w:rsid w:val="00CD2E89"/>
    <w:rsid w:val="00CD3B40"/>
    <w:rsid w:val="00CD6F2D"/>
    <w:rsid w:val="00CE1C97"/>
    <w:rsid w:val="00CE230A"/>
    <w:rsid w:val="00CE2B03"/>
    <w:rsid w:val="00CE3C74"/>
    <w:rsid w:val="00CE3DBA"/>
    <w:rsid w:val="00CE46BE"/>
    <w:rsid w:val="00CE4D2C"/>
    <w:rsid w:val="00CE4E72"/>
    <w:rsid w:val="00CE5393"/>
    <w:rsid w:val="00CE594D"/>
    <w:rsid w:val="00CE6057"/>
    <w:rsid w:val="00CE63E3"/>
    <w:rsid w:val="00CE6A27"/>
    <w:rsid w:val="00CF1932"/>
    <w:rsid w:val="00CF1CA4"/>
    <w:rsid w:val="00CF26D6"/>
    <w:rsid w:val="00CF2EC1"/>
    <w:rsid w:val="00CF2F3B"/>
    <w:rsid w:val="00CF3A37"/>
    <w:rsid w:val="00CF3C57"/>
    <w:rsid w:val="00CF4461"/>
    <w:rsid w:val="00CF4EA2"/>
    <w:rsid w:val="00CF5EEC"/>
    <w:rsid w:val="00CF6F99"/>
    <w:rsid w:val="00D00511"/>
    <w:rsid w:val="00D02498"/>
    <w:rsid w:val="00D030EB"/>
    <w:rsid w:val="00D04E45"/>
    <w:rsid w:val="00D04ED0"/>
    <w:rsid w:val="00D04F43"/>
    <w:rsid w:val="00D05D3E"/>
    <w:rsid w:val="00D06646"/>
    <w:rsid w:val="00D06CBB"/>
    <w:rsid w:val="00D10306"/>
    <w:rsid w:val="00D127CF"/>
    <w:rsid w:val="00D12AD0"/>
    <w:rsid w:val="00D13B52"/>
    <w:rsid w:val="00D140F2"/>
    <w:rsid w:val="00D14583"/>
    <w:rsid w:val="00D145A0"/>
    <w:rsid w:val="00D1485F"/>
    <w:rsid w:val="00D14DF6"/>
    <w:rsid w:val="00D1687C"/>
    <w:rsid w:val="00D22AB9"/>
    <w:rsid w:val="00D23BDC"/>
    <w:rsid w:val="00D24CC3"/>
    <w:rsid w:val="00D2612C"/>
    <w:rsid w:val="00D268B0"/>
    <w:rsid w:val="00D30A35"/>
    <w:rsid w:val="00D312EE"/>
    <w:rsid w:val="00D33542"/>
    <w:rsid w:val="00D33DBE"/>
    <w:rsid w:val="00D3421E"/>
    <w:rsid w:val="00D346F7"/>
    <w:rsid w:val="00D35E8E"/>
    <w:rsid w:val="00D403E6"/>
    <w:rsid w:val="00D41DC1"/>
    <w:rsid w:val="00D42F3B"/>
    <w:rsid w:val="00D463D6"/>
    <w:rsid w:val="00D46F43"/>
    <w:rsid w:val="00D47097"/>
    <w:rsid w:val="00D50F2D"/>
    <w:rsid w:val="00D51A7A"/>
    <w:rsid w:val="00D55964"/>
    <w:rsid w:val="00D615C2"/>
    <w:rsid w:val="00D61B1A"/>
    <w:rsid w:val="00D62818"/>
    <w:rsid w:val="00D65189"/>
    <w:rsid w:val="00D65C9C"/>
    <w:rsid w:val="00D66D9D"/>
    <w:rsid w:val="00D70C91"/>
    <w:rsid w:val="00D723A3"/>
    <w:rsid w:val="00D734E9"/>
    <w:rsid w:val="00D73A95"/>
    <w:rsid w:val="00D73E55"/>
    <w:rsid w:val="00D75B31"/>
    <w:rsid w:val="00D7621C"/>
    <w:rsid w:val="00D76D8A"/>
    <w:rsid w:val="00D77168"/>
    <w:rsid w:val="00D83082"/>
    <w:rsid w:val="00D832E5"/>
    <w:rsid w:val="00D84CC9"/>
    <w:rsid w:val="00D85B1B"/>
    <w:rsid w:val="00D87467"/>
    <w:rsid w:val="00D875C2"/>
    <w:rsid w:val="00D9159A"/>
    <w:rsid w:val="00D91843"/>
    <w:rsid w:val="00D926D4"/>
    <w:rsid w:val="00D92C39"/>
    <w:rsid w:val="00D94095"/>
    <w:rsid w:val="00D9510A"/>
    <w:rsid w:val="00D953D6"/>
    <w:rsid w:val="00DA0547"/>
    <w:rsid w:val="00DA0701"/>
    <w:rsid w:val="00DA0CFE"/>
    <w:rsid w:val="00DA13EA"/>
    <w:rsid w:val="00DA1735"/>
    <w:rsid w:val="00DA1D8A"/>
    <w:rsid w:val="00DA3EF6"/>
    <w:rsid w:val="00DA4163"/>
    <w:rsid w:val="00DA521D"/>
    <w:rsid w:val="00DA61E9"/>
    <w:rsid w:val="00DA635D"/>
    <w:rsid w:val="00DA72AB"/>
    <w:rsid w:val="00DA7E85"/>
    <w:rsid w:val="00DA7F07"/>
    <w:rsid w:val="00DA7FC2"/>
    <w:rsid w:val="00DB0309"/>
    <w:rsid w:val="00DB2328"/>
    <w:rsid w:val="00DB2EA1"/>
    <w:rsid w:val="00DB3464"/>
    <w:rsid w:val="00DB3F10"/>
    <w:rsid w:val="00DB5AEA"/>
    <w:rsid w:val="00DB6E72"/>
    <w:rsid w:val="00DB71F3"/>
    <w:rsid w:val="00DB7465"/>
    <w:rsid w:val="00DC008C"/>
    <w:rsid w:val="00DC02FE"/>
    <w:rsid w:val="00DC1F3A"/>
    <w:rsid w:val="00DC36EB"/>
    <w:rsid w:val="00DC3D27"/>
    <w:rsid w:val="00DC40E3"/>
    <w:rsid w:val="00DC4A78"/>
    <w:rsid w:val="00DC5F86"/>
    <w:rsid w:val="00DD08D3"/>
    <w:rsid w:val="00DD3754"/>
    <w:rsid w:val="00DD3A64"/>
    <w:rsid w:val="00DD3FD7"/>
    <w:rsid w:val="00DD4276"/>
    <w:rsid w:val="00DD5123"/>
    <w:rsid w:val="00DD6224"/>
    <w:rsid w:val="00DD67AE"/>
    <w:rsid w:val="00DD7CFE"/>
    <w:rsid w:val="00DD7E6B"/>
    <w:rsid w:val="00DE1A07"/>
    <w:rsid w:val="00DE1A9C"/>
    <w:rsid w:val="00DE2AEF"/>
    <w:rsid w:val="00DE3B2C"/>
    <w:rsid w:val="00DE55C0"/>
    <w:rsid w:val="00DE6A27"/>
    <w:rsid w:val="00DE6A69"/>
    <w:rsid w:val="00DE7448"/>
    <w:rsid w:val="00DE7483"/>
    <w:rsid w:val="00DE7792"/>
    <w:rsid w:val="00DF086C"/>
    <w:rsid w:val="00DF1AB5"/>
    <w:rsid w:val="00DF20EF"/>
    <w:rsid w:val="00DF26F0"/>
    <w:rsid w:val="00DF3D61"/>
    <w:rsid w:val="00DF4756"/>
    <w:rsid w:val="00DF53DC"/>
    <w:rsid w:val="00DF6897"/>
    <w:rsid w:val="00DF6FFE"/>
    <w:rsid w:val="00DF7A82"/>
    <w:rsid w:val="00E01004"/>
    <w:rsid w:val="00E011AC"/>
    <w:rsid w:val="00E01D8D"/>
    <w:rsid w:val="00E036C0"/>
    <w:rsid w:val="00E05F88"/>
    <w:rsid w:val="00E07944"/>
    <w:rsid w:val="00E12B18"/>
    <w:rsid w:val="00E13DAC"/>
    <w:rsid w:val="00E14EC4"/>
    <w:rsid w:val="00E14FF9"/>
    <w:rsid w:val="00E154AE"/>
    <w:rsid w:val="00E160D1"/>
    <w:rsid w:val="00E160E2"/>
    <w:rsid w:val="00E202F4"/>
    <w:rsid w:val="00E207B7"/>
    <w:rsid w:val="00E20D7E"/>
    <w:rsid w:val="00E2139D"/>
    <w:rsid w:val="00E215C1"/>
    <w:rsid w:val="00E22922"/>
    <w:rsid w:val="00E23D1D"/>
    <w:rsid w:val="00E259D8"/>
    <w:rsid w:val="00E27162"/>
    <w:rsid w:val="00E3386C"/>
    <w:rsid w:val="00E3625B"/>
    <w:rsid w:val="00E364FA"/>
    <w:rsid w:val="00E366CB"/>
    <w:rsid w:val="00E406D6"/>
    <w:rsid w:val="00E40A2F"/>
    <w:rsid w:val="00E47E39"/>
    <w:rsid w:val="00E52130"/>
    <w:rsid w:val="00E536B0"/>
    <w:rsid w:val="00E53D5A"/>
    <w:rsid w:val="00E53E89"/>
    <w:rsid w:val="00E573AC"/>
    <w:rsid w:val="00E6269F"/>
    <w:rsid w:val="00E64090"/>
    <w:rsid w:val="00E64D92"/>
    <w:rsid w:val="00E66582"/>
    <w:rsid w:val="00E66ACD"/>
    <w:rsid w:val="00E70E06"/>
    <w:rsid w:val="00E71339"/>
    <w:rsid w:val="00E72446"/>
    <w:rsid w:val="00E73C70"/>
    <w:rsid w:val="00E74A84"/>
    <w:rsid w:val="00E7686B"/>
    <w:rsid w:val="00E769AA"/>
    <w:rsid w:val="00E7742F"/>
    <w:rsid w:val="00E8085F"/>
    <w:rsid w:val="00E81CE7"/>
    <w:rsid w:val="00E8361D"/>
    <w:rsid w:val="00E84985"/>
    <w:rsid w:val="00E864B1"/>
    <w:rsid w:val="00E87B57"/>
    <w:rsid w:val="00E9166D"/>
    <w:rsid w:val="00E9202C"/>
    <w:rsid w:val="00E93346"/>
    <w:rsid w:val="00E93883"/>
    <w:rsid w:val="00E95755"/>
    <w:rsid w:val="00E965DF"/>
    <w:rsid w:val="00E96602"/>
    <w:rsid w:val="00E97CDE"/>
    <w:rsid w:val="00E97DC9"/>
    <w:rsid w:val="00E97E69"/>
    <w:rsid w:val="00EA1E96"/>
    <w:rsid w:val="00EA304E"/>
    <w:rsid w:val="00EA342F"/>
    <w:rsid w:val="00EA50D2"/>
    <w:rsid w:val="00EA55F8"/>
    <w:rsid w:val="00EA58D3"/>
    <w:rsid w:val="00EB3EA1"/>
    <w:rsid w:val="00EB4B1D"/>
    <w:rsid w:val="00EB4C36"/>
    <w:rsid w:val="00EB55E8"/>
    <w:rsid w:val="00EB749D"/>
    <w:rsid w:val="00EC186C"/>
    <w:rsid w:val="00EC20CF"/>
    <w:rsid w:val="00EC3B02"/>
    <w:rsid w:val="00EC44F9"/>
    <w:rsid w:val="00EC61B8"/>
    <w:rsid w:val="00EC6C8A"/>
    <w:rsid w:val="00EC7932"/>
    <w:rsid w:val="00ED01AD"/>
    <w:rsid w:val="00ED06CD"/>
    <w:rsid w:val="00ED0FC2"/>
    <w:rsid w:val="00ED13CC"/>
    <w:rsid w:val="00ED1787"/>
    <w:rsid w:val="00ED432F"/>
    <w:rsid w:val="00ED5920"/>
    <w:rsid w:val="00ED664F"/>
    <w:rsid w:val="00EE0329"/>
    <w:rsid w:val="00EE1423"/>
    <w:rsid w:val="00EE190D"/>
    <w:rsid w:val="00EE3AB5"/>
    <w:rsid w:val="00EE4251"/>
    <w:rsid w:val="00EF06FE"/>
    <w:rsid w:val="00EF1594"/>
    <w:rsid w:val="00EF36D3"/>
    <w:rsid w:val="00EF3D31"/>
    <w:rsid w:val="00EF4217"/>
    <w:rsid w:val="00EF4B40"/>
    <w:rsid w:val="00EF5F86"/>
    <w:rsid w:val="00EF6562"/>
    <w:rsid w:val="00EF70E8"/>
    <w:rsid w:val="00EF783F"/>
    <w:rsid w:val="00F017A7"/>
    <w:rsid w:val="00F01853"/>
    <w:rsid w:val="00F01B68"/>
    <w:rsid w:val="00F02621"/>
    <w:rsid w:val="00F02FC4"/>
    <w:rsid w:val="00F03208"/>
    <w:rsid w:val="00F03582"/>
    <w:rsid w:val="00F05CE5"/>
    <w:rsid w:val="00F071C4"/>
    <w:rsid w:val="00F07F4D"/>
    <w:rsid w:val="00F12ABF"/>
    <w:rsid w:val="00F140ED"/>
    <w:rsid w:val="00F14ADD"/>
    <w:rsid w:val="00F15D27"/>
    <w:rsid w:val="00F16946"/>
    <w:rsid w:val="00F20420"/>
    <w:rsid w:val="00F216F1"/>
    <w:rsid w:val="00F2210B"/>
    <w:rsid w:val="00F22C02"/>
    <w:rsid w:val="00F22CED"/>
    <w:rsid w:val="00F26431"/>
    <w:rsid w:val="00F26A2A"/>
    <w:rsid w:val="00F2724C"/>
    <w:rsid w:val="00F31398"/>
    <w:rsid w:val="00F34258"/>
    <w:rsid w:val="00F34B54"/>
    <w:rsid w:val="00F35C07"/>
    <w:rsid w:val="00F3759B"/>
    <w:rsid w:val="00F3792E"/>
    <w:rsid w:val="00F42945"/>
    <w:rsid w:val="00F46486"/>
    <w:rsid w:val="00F46D47"/>
    <w:rsid w:val="00F471AF"/>
    <w:rsid w:val="00F508CB"/>
    <w:rsid w:val="00F50A11"/>
    <w:rsid w:val="00F53E6B"/>
    <w:rsid w:val="00F542F4"/>
    <w:rsid w:val="00F543D2"/>
    <w:rsid w:val="00F56648"/>
    <w:rsid w:val="00F6442F"/>
    <w:rsid w:val="00F650FA"/>
    <w:rsid w:val="00F65A7F"/>
    <w:rsid w:val="00F678D2"/>
    <w:rsid w:val="00F67A45"/>
    <w:rsid w:val="00F7115A"/>
    <w:rsid w:val="00F720C2"/>
    <w:rsid w:val="00F72DEF"/>
    <w:rsid w:val="00F738B1"/>
    <w:rsid w:val="00F762B5"/>
    <w:rsid w:val="00F76F36"/>
    <w:rsid w:val="00F77537"/>
    <w:rsid w:val="00F8291F"/>
    <w:rsid w:val="00F831AF"/>
    <w:rsid w:val="00F9094E"/>
    <w:rsid w:val="00F90FA0"/>
    <w:rsid w:val="00F91C57"/>
    <w:rsid w:val="00F939CC"/>
    <w:rsid w:val="00F94ADF"/>
    <w:rsid w:val="00F95BCB"/>
    <w:rsid w:val="00F97399"/>
    <w:rsid w:val="00FA005D"/>
    <w:rsid w:val="00FA1F71"/>
    <w:rsid w:val="00FA26EF"/>
    <w:rsid w:val="00FA3767"/>
    <w:rsid w:val="00FA6031"/>
    <w:rsid w:val="00FA633A"/>
    <w:rsid w:val="00FB010B"/>
    <w:rsid w:val="00FB4DBA"/>
    <w:rsid w:val="00FB50D6"/>
    <w:rsid w:val="00FC0001"/>
    <w:rsid w:val="00FC0282"/>
    <w:rsid w:val="00FC184F"/>
    <w:rsid w:val="00FC1F30"/>
    <w:rsid w:val="00FC358F"/>
    <w:rsid w:val="00FC48BF"/>
    <w:rsid w:val="00FC548B"/>
    <w:rsid w:val="00FC6B67"/>
    <w:rsid w:val="00FC7DA7"/>
    <w:rsid w:val="00FD07AC"/>
    <w:rsid w:val="00FD0D3F"/>
    <w:rsid w:val="00FD1978"/>
    <w:rsid w:val="00FD3AD2"/>
    <w:rsid w:val="00FD41CF"/>
    <w:rsid w:val="00FD4412"/>
    <w:rsid w:val="00FD5353"/>
    <w:rsid w:val="00FD5C13"/>
    <w:rsid w:val="00FD5C34"/>
    <w:rsid w:val="00FD5F4C"/>
    <w:rsid w:val="00FD687B"/>
    <w:rsid w:val="00FE15DA"/>
    <w:rsid w:val="00FE5609"/>
    <w:rsid w:val="00FE661D"/>
    <w:rsid w:val="00FE6F8C"/>
    <w:rsid w:val="00FE77DE"/>
    <w:rsid w:val="00FF0908"/>
    <w:rsid w:val="00FF0C08"/>
    <w:rsid w:val="00FF0C1F"/>
    <w:rsid w:val="00FF1CE3"/>
    <w:rsid w:val="00FF52D6"/>
    <w:rsid w:val="00FF5C9D"/>
    <w:rsid w:val="00FF5FFB"/>
    <w:rsid w:val="00FF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301C"/>
  <w15:docId w15:val="{5A122F2B-E87E-4FF1-BA47-D26BE5F5E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3">
    <w:name w:val="heading 3"/>
    <w:basedOn w:val="Normale"/>
    <w:link w:val="Titolo3Carattere"/>
    <w:uiPriority w:val="9"/>
    <w:qFormat/>
    <w:rsid w:val="003A6BD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B44FC"/>
  </w:style>
  <w:style w:type="character" w:styleId="Collegamentoipertestuale">
    <w:name w:val="Hyperlink"/>
    <w:basedOn w:val="Carpredefinitoparagrafo"/>
    <w:uiPriority w:val="99"/>
    <w:unhideWhenUsed/>
    <w:rsid w:val="001A79C1"/>
    <w:rPr>
      <w:color w:val="0563C1" w:themeColor="hyperlink"/>
      <w:u w:val="single"/>
    </w:rPr>
  </w:style>
  <w:style w:type="character" w:styleId="Testosegnaposto">
    <w:name w:val="Placeholder Text"/>
    <w:basedOn w:val="Carpredefinitoparagrafo"/>
    <w:uiPriority w:val="99"/>
    <w:semiHidden/>
    <w:rsid w:val="00A60AAD"/>
    <w:rPr>
      <w:color w:val="808080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A6BD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eWeb">
    <w:name w:val="Normal (Web)"/>
    <w:basedOn w:val="Normale"/>
    <w:uiPriority w:val="99"/>
    <w:semiHidden/>
    <w:unhideWhenUsed/>
    <w:rsid w:val="003A6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3A6BD8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4A14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2A13B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arpredefinitoparagrafo"/>
    <w:link w:val="EndNoteBibliography"/>
    <w:rsid w:val="002A13B4"/>
    <w:rPr>
      <w:rFonts w:ascii="Calibri" w:hAnsi="Calibri" w:cs="Calibri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0E1521"/>
    <w:pPr>
      <w:tabs>
        <w:tab w:val="left" w:pos="504"/>
      </w:tabs>
      <w:spacing w:after="0" w:line="480" w:lineRule="auto"/>
      <w:ind w:left="504" w:hanging="504"/>
    </w:pPr>
  </w:style>
  <w:style w:type="table" w:styleId="Grigliatabella">
    <w:name w:val="Table Grid"/>
    <w:basedOn w:val="Tabellanormale"/>
    <w:uiPriority w:val="39"/>
    <w:rsid w:val="00A0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B6310"/>
    <w:pPr>
      <w:spacing w:after="0" w:line="240" w:lineRule="auto"/>
    </w:pPr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B63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631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631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63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6310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e"/>
    <w:link w:val="EndNoteBibliographyTitleZchn"/>
    <w:rsid w:val="002E258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Carpredefinitoparagrafo"/>
    <w:link w:val="EndNoteBibliographyTitle"/>
    <w:rsid w:val="002E258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0717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01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8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61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7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26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4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142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0006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1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47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9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7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2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480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70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7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7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168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5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2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5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8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6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06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4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2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360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043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0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59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4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1070F1-1580-40AB-A735-45D66A3C3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903</Words>
  <Characters>27951</Characters>
  <Application>Microsoft Office Word</Application>
  <DocSecurity>0</DocSecurity>
  <Lines>232</Lines>
  <Paragraphs>6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rkerthannah</dc:creator>
  <cp:keywords/>
  <dc:description/>
  <cp:lastModifiedBy>Niederegger, Tobias</cp:lastModifiedBy>
  <cp:revision>3</cp:revision>
  <dcterms:created xsi:type="dcterms:W3CDTF">2025-12-13T14:08:00Z</dcterms:created>
  <dcterms:modified xsi:type="dcterms:W3CDTF">2025-12-1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8"&gt;&lt;session id="UhVl018k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